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9EBB02" w14:textId="32587BF3" w:rsidR="000B1839" w:rsidRDefault="008478A8" w:rsidP="005130E8">
      <w:pPr>
        <w:jc w:val="both"/>
        <w:rPr>
          <w:rFonts w:ascii="Arial" w:hAnsi="Arial" w:cs="Arial"/>
          <w:b/>
        </w:rPr>
      </w:pPr>
      <w:r w:rsidRPr="00A8001A">
        <w:rPr>
          <w:rFonts w:ascii="Arial" w:eastAsia="Times New Roman" w:hAnsi="Arial" w:cs="Arial"/>
          <w:b/>
          <w:bCs/>
          <w:color w:val="000000"/>
          <w:sz w:val="22"/>
          <w:szCs w:val="22"/>
          <w:shd w:val="clear" w:color="auto" w:fill="FFFFFF"/>
        </w:rPr>
        <w:t>Supplemental Table S</w:t>
      </w:r>
      <w:r w:rsidR="000B1839">
        <w:rPr>
          <w:rFonts w:ascii="Arial" w:eastAsia="Times New Roman" w:hAnsi="Arial" w:cs="Arial"/>
          <w:b/>
          <w:bCs/>
          <w:color w:val="000000"/>
          <w:sz w:val="22"/>
          <w:szCs w:val="22"/>
          <w:shd w:val="clear" w:color="auto" w:fill="FFFFFF"/>
        </w:rPr>
        <w:t>4</w:t>
      </w:r>
      <w:r w:rsidRPr="00A8001A">
        <w:rPr>
          <w:rFonts w:ascii="Arial" w:eastAsia="Times New Roman" w:hAnsi="Arial" w:cs="Arial"/>
          <w:b/>
          <w:bCs/>
          <w:color w:val="000000"/>
          <w:sz w:val="22"/>
          <w:szCs w:val="22"/>
          <w:shd w:val="clear" w:color="auto" w:fill="FFFFFF"/>
        </w:rPr>
        <w:t xml:space="preserve">: </w:t>
      </w:r>
      <w:r w:rsidR="000B1839" w:rsidRPr="00A8001A">
        <w:rPr>
          <w:rFonts w:ascii="Arial" w:eastAsia="Times New Roman" w:hAnsi="Arial" w:cs="Arial"/>
          <w:b/>
          <w:bCs/>
          <w:color w:val="000000"/>
          <w:sz w:val="22"/>
          <w:szCs w:val="22"/>
          <w:shd w:val="clear" w:color="auto" w:fill="FFFFFF"/>
        </w:rPr>
        <w:t xml:space="preserve">Cytokine and chemokine concentrations in </w:t>
      </w:r>
      <w:r w:rsidR="000B1839">
        <w:rPr>
          <w:rFonts w:ascii="Arial" w:eastAsia="Times New Roman" w:hAnsi="Arial" w:cs="Arial"/>
          <w:b/>
          <w:bCs/>
          <w:color w:val="000000"/>
          <w:sz w:val="22"/>
          <w:szCs w:val="22"/>
          <w:shd w:val="clear" w:color="auto" w:fill="FFFFFF"/>
        </w:rPr>
        <w:t>129S2</w:t>
      </w:r>
      <w:r w:rsidR="000B1839" w:rsidRPr="00A8001A">
        <w:rPr>
          <w:rFonts w:ascii="Arial" w:eastAsia="Times New Roman" w:hAnsi="Arial" w:cs="Arial"/>
          <w:b/>
          <w:bCs/>
          <w:color w:val="000000"/>
          <w:sz w:val="22"/>
          <w:szCs w:val="22"/>
          <w:shd w:val="clear" w:color="auto" w:fill="FFFFFF"/>
        </w:rPr>
        <w:t xml:space="preserve"> </w:t>
      </w:r>
      <w:r w:rsidR="000B1839">
        <w:rPr>
          <w:rFonts w:ascii="Arial" w:eastAsia="Times New Roman" w:hAnsi="Arial" w:cs="Arial"/>
          <w:b/>
          <w:bCs/>
          <w:color w:val="000000"/>
          <w:sz w:val="22"/>
          <w:szCs w:val="22"/>
          <w:shd w:val="clear" w:color="auto" w:fill="FFFFFF"/>
        </w:rPr>
        <w:t>mice immunized with 0.25</w:t>
      </w:r>
      <w:r w:rsidR="000B1839" w:rsidRPr="00A8001A">
        <w:rPr>
          <w:rFonts w:ascii="Arial" w:eastAsia="Times New Roman" w:hAnsi="Arial" w:cs="Arial"/>
          <w:b/>
          <w:bCs/>
          <w:color w:val="000000"/>
          <w:sz w:val="22"/>
          <w:szCs w:val="22"/>
          <w:shd w:val="clear" w:color="auto" w:fill="FFFFFF"/>
        </w:rPr>
        <w:t> </w:t>
      </w:r>
      <w:r w:rsidR="000B1839">
        <w:rPr>
          <w:rFonts w:ascii="Arial" w:eastAsia="Times New Roman" w:hAnsi="Arial" w:cs="Arial"/>
          <w:b/>
          <w:bCs/>
          <w:color w:val="000000"/>
          <w:sz w:val="22"/>
          <w:szCs w:val="22"/>
          <w:shd w:val="clear" w:color="auto" w:fill="FFFFFF"/>
        </w:rPr>
        <w:t>µg</w:t>
      </w:r>
      <w:r w:rsidR="000B1839" w:rsidRPr="00A8001A">
        <w:rPr>
          <w:rFonts w:ascii="Arial" w:eastAsia="Times New Roman" w:hAnsi="Arial" w:cs="Arial"/>
          <w:b/>
          <w:bCs/>
          <w:color w:val="000000"/>
          <w:sz w:val="22"/>
          <w:szCs w:val="22"/>
          <w:shd w:val="clear" w:color="auto" w:fill="FFFFFF"/>
        </w:rPr>
        <w:t> </w:t>
      </w:r>
      <w:r w:rsidR="000B1839">
        <w:rPr>
          <w:rFonts w:ascii="Arial" w:eastAsia="Times New Roman" w:hAnsi="Arial" w:cs="Arial"/>
          <w:b/>
          <w:bCs/>
          <w:color w:val="000000"/>
          <w:sz w:val="22"/>
          <w:szCs w:val="22"/>
          <w:shd w:val="clear" w:color="auto" w:fill="FFFFFF"/>
        </w:rPr>
        <w:t xml:space="preserve">primary </w:t>
      </w:r>
      <w:r w:rsidR="000B1839" w:rsidRPr="00A8001A">
        <w:rPr>
          <w:rFonts w:ascii="Arial" w:eastAsia="Times New Roman" w:hAnsi="Arial" w:cs="Arial"/>
          <w:b/>
          <w:bCs/>
          <w:color w:val="000000"/>
          <w:sz w:val="22"/>
          <w:szCs w:val="22"/>
          <w:shd w:val="clear" w:color="auto" w:fill="FFFFFF"/>
        </w:rPr>
        <w:t>series</w:t>
      </w:r>
      <w:r w:rsidR="000B1839">
        <w:rPr>
          <w:rFonts w:ascii="Arial" w:eastAsia="Times New Roman" w:hAnsi="Arial" w:cs="Arial"/>
          <w:b/>
          <w:bCs/>
          <w:color w:val="000000"/>
          <w:sz w:val="22"/>
          <w:szCs w:val="22"/>
          <w:shd w:val="clear" w:color="auto" w:fill="FFFFFF"/>
        </w:rPr>
        <w:t xml:space="preserve"> and 1 µg booster </w:t>
      </w:r>
      <w:r w:rsidR="000B1839" w:rsidRPr="00B36144">
        <w:rPr>
          <w:rFonts w:ascii="Arial" w:eastAsia="Times New Roman" w:hAnsi="Arial" w:cs="Arial"/>
          <w:b/>
          <w:bCs/>
          <w:color w:val="000000"/>
          <w:sz w:val="22"/>
          <w:szCs w:val="22"/>
          <w:shd w:val="clear" w:color="auto" w:fill="FFFFFF"/>
        </w:rPr>
        <w:t xml:space="preserve">dose </w:t>
      </w:r>
      <w:r w:rsidR="000B1839" w:rsidRPr="00B36144">
        <w:rPr>
          <w:rFonts w:ascii="Arial" w:hAnsi="Arial" w:cs="Arial"/>
          <w:b/>
          <w:sz w:val="22"/>
          <w:szCs w:val="22"/>
        </w:rPr>
        <w:t>and challenged with WA1/2020 N501Y/D614G or B.1.1.529</w:t>
      </w:r>
      <w:r w:rsidR="005130E8">
        <w:rPr>
          <w:rFonts w:ascii="Arial" w:hAnsi="Arial" w:cs="Arial"/>
          <w:b/>
          <w:sz w:val="22"/>
          <w:szCs w:val="22"/>
        </w:rPr>
        <w:t>, Related to Figure 7</w:t>
      </w:r>
      <w:r w:rsidR="000B1839" w:rsidRPr="00B36144">
        <w:rPr>
          <w:rFonts w:ascii="Arial" w:hAnsi="Arial" w:cs="Arial"/>
          <w:b/>
          <w:sz w:val="22"/>
          <w:szCs w:val="22"/>
        </w:rPr>
        <w:t>.</w:t>
      </w:r>
    </w:p>
    <w:p w14:paraId="1F793F3A" w14:textId="77777777" w:rsidR="000B1839" w:rsidRDefault="000B1839" w:rsidP="000B1839"/>
    <w:p w14:paraId="5D872529" w14:textId="36BC79F0" w:rsidR="00372DA7" w:rsidRDefault="00372DA7"/>
    <w:tbl>
      <w:tblPr>
        <w:tblStyle w:val="TableGrid"/>
        <w:tblW w:w="13925" w:type="dxa"/>
        <w:tblInd w:w="-95" w:type="dxa"/>
        <w:tblLayout w:type="fixed"/>
        <w:tblLook w:val="04A0" w:firstRow="1" w:lastRow="0" w:firstColumn="1" w:lastColumn="0" w:noHBand="0" w:noVBand="1"/>
      </w:tblPr>
      <w:tblGrid>
        <w:gridCol w:w="1175"/>
        <w:gridCol w:w="1101"/>
        <w:gridCol w:w="1431"/>
        <w:gridCol w:w="1581"/>
        <w:gridCol w:w="1582"/>
        <w:gridCol w:w="1446"/>
        <w:gridCol w:w="1175"/>
        <w:gridCol w:w="1537"/>
        <w:gridCol w:w="1446"/>
        <w:gridCol w:w="1451"/>
      </w:tblGrid>
      <w:tr w:rsidR="000B1839" w:rsidRPr="005108DB" w14:paraId="1C747A56" w14:textId="77777777" w:rsidTr="008478A8">
        <w:trPr>
          <w:trHeight w:val="372"/>
        </w:trPr>
        <w:tc>
          <w:tcPr>
            <w:tcW w:w="1175" w:type="dxa"/>
          </w:tcPr>
          <w:p w14:paraId="24A97475" w14:textId="77777777" w:rsidR="000B1839" w:rsidRPr="005108DB" w:rsidRDefault="000B1839" w:rsidP="0077142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Challenge virus</w:t>
            </w:r>
          </w:p>
        </w:tc>
        <w:tc>
          <w:tcPr>
            <w:tcW w:w="1101" w:type="dxa"/>
          </w:tcPr>
          <w:p w14:paraId="13E568D3" w14:textId="77777777" w:rsidR="000B1839" w:rsidRPr="005108DB" w:rsidRDefault="000B1839" w:rsidP="00771424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31" w:type="dxa"/>
          </w:tcPr>
          <w:p w14:paraId="62F32298" w14:textId="7E5A8602" w:rsidR="000B1839" w:rsidRPr="005108DB" w:rsidRDefault="000B1839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 xml:space="preserve">WA1/2020 </w:t>
            </w:r>
            <w:r>
              <w:rPr>
                <w:rFonts w:ascii="Arial" w:hAnsi="Arial" w:cs="Arial"/>
                <w:b/>
                <w:sz w:val="16"/>
                <w:szCs w:val="16"/>
              </w:rPr>
              <w:t>N501Y/</w:t>
            </w:r>
            <w:r w:rsidRPr="005108DB">
              <w:rPr>
                <w:rFonts w:ascii="Arial" w:hAnsi="Arial" w:cs="Arial"/>
                <w:b/>
                <w:sz w:val="16"/>
                <w:szCs w:val="16"/>
              </w:rPr>
              <w:t>D614G</w:t>
            </w:r>
          </w:p>
        </w:tc>
        <w:tc>
          <w:tcPr>
            <w:tcW w:w="1581" w:type="dxa"/>
          </w:tcPr>
          <w:p w14:paraId="2483070C" w14:textId="6D738104" w:rsidR="000B1839" w:rsidRPr="005108DB" w:rsidRDefault="000B1839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 xml:space="preserve">WA1/2020 </w:t>
            </w:r>
            <w:r>
              <w:rPr>
                <w:rFonts w:ascii="Arial" w:hAnsi="Arial" w:cs="Arial"/>
                <w:b/>
                <w:sz w:val="16"/>
                <w:szCs w:val="16"/>
              </w:rPr>
              <w:t>N501Y/</w:t>
            </w:r>
            <w:r w:rsidRPr="005108DB">
              <w:rPr>
                <w:rFonts w:ascii="Arial" w:hAnsi="Arial" w:cs="Arial"/>
                <w:b/>
                <w:sz w:val="16"/>
                <w:szCs w:val="16"/>
              </w:rPr>
              <w:t>D614G</w:t>
            </w:r>
          </w:p>
        </w:tc>
        <w:tc>
          <w:tcPr>
            <w:tcW w:w="1582" w:type="dxa"/>
          </w:tcPr>
          <w:p w14:paraId="51B22B6E" w14:textId="643650C4" w:rsidR="000B1839" w:rsidRPr="005108DB" w:rsidRDefault="000B1839" w:rsidP="0077142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 xml:space="preserve">WA1/2020 </w:t>
            </w:r>
            <w:r>
              <w:rPr>
                <w:rFonts w:ascii="Arial" w:hAnsi="Arial" w:cs="Arial"/>
                <w:b/>
                <w:sz w:val="16"/>
                <w:szCs w:val="16"/>
              </w:rPr>
              <w:t>N501Y/</w:t>
            </w:r>
            <w:r w:rsidRPr="005108DB">
              <w:rPr>
                <w:rFonts w:ascii="Arial" w:hAnsi="Arial" w:cs="Arial"/>
                <w:b/>
                <w:sz w:val="16"/>
                <w:szCs w:val="16"/>
              </w:rPr>
              <w:t>D614G</w:t>
            </w:r>
          </w:p>
        </w:tc>
        <w:tc>
          <w:tcPr>
            <w:tcW w:w="1446" w:type="dxa"/>
          </w:tcPr>
          <w:p w14:paraId="3B38ED28" w14:textId="37985C44" w:rsidR="000B1839" w:rsidRPr="005108DB" w:rsidRDefault="000B1839" w:rsidP="0077142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 xml:space="preserve">WA1/2020 </w:t>
            </w:r>
            <w:r>
              <w:rPr>
                <w:rFonts w:ascii="Arial" w:hAnsi="Arial" w:cs="Arial"/>
                <w:b/>
                <w:sz w:val="16"/>
                <w:szCs w:val="16"/>
              </w:rPr>
              <w:t>N501Y/</w:t>
            </w:r>
            <w:r w:rsidRPr="005108DB">
              <w:rPr>
                <w:rFonts w:ascii="Arial" w:hAnsi="Arial" w:cs="Arial"/>
                <w:b/>
                <w:sz w:val="16"/>
                <w:szCs w:val="16"/>
              </w:rPr>
              <w:t>D614G</w:t>
            </w:r>
          </w:p>
        </w:tc>
        <w:tc>
          <w:tcPr>
            <w:tcW w:w="1175" w:type="dxa"/>
          </w:tcPr>
          <w:p w14:paraId="11EEFB57" w14:textId="77777777" w:rsidR="000B1839" w:rsidRPr="005108DB" w:rsidRDefault="000B1839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B.1.1.529</w:t>
            </w:r>
          </w:p>
        </w:tc>
        <w:tc>
          <w:tcPr>
            <w:tcW w:w="1537" w:type="dxa"/>
          </w:tcPr>
          <w:p w14:paraId="182CE9FC" w14:textId="77777777" w:rsidR="000B1839" w:rsidRPr="005108DB" w:rsidRDefault="000B1839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B.1.1.529</w:t>
            </w:r>
          </w:p>
        </w:tc>
        <w:tc>
          <w:tcPr>
            <w:tcW w:w="1446" w:type="dxa"/>
          </w:tcPr>
          <w:p w14:paraId="0E1936ED" w14:textId="77777777" w:rsidR="000B1839" w:rsidRPr="005108DB" w:rsidRDefault="000B1839" w:rsidP="0077142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B.1.1.529</w:t>
            </w:r>
          </w:p>
        </w:tc>
        <w:tc>
          <w:tcPr>
            <w:tcW w:w="1451" w:type="dxa"/>
          </w:tcPr>
          <w:p w14:paraId="785CD56C" w14:textId="77777777" w:rsidR="000B1839" w:rsidRPr="005108DB" w:rsidRDefault="000B1839" w:rsidP="0077142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B.1.1.529</w:t>
            </w:r>
          </w:p>
        </w:tc>
      </w:tr>
      <w:tr w:rsidR="008478A8" w:rsidRPr="005108DB" w14:paraId="4C0A9007" w14:textId="77777777" w:rsidTr="008478A8">
        <w:trPr>
          <w:trHeight w:val="1255"/>
        </w:trPr>
        <w:tc>
          <w:tcPr>
            <w:tcW w:w="1175" w:type="dxa"/>
          </w:tcPr>
          <w:p w14:paraId="3B85F083" w14:textId="77777777" w:rsidR="008478A8" w:rsidRPr="005108DB" w:rsidRDefault="008478A8" w:rsidP="00771424">
            <w:pPr>
              <w:pStyle w:val="PlainText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Vaccine sequence</w:t>
            </w:r>
          </w:p>
        </w:tc>
        <w:tc>
          <w:tcPr>
            <w:tcW w:w="1101" w:type="dxa"/>
          </w:tcPr>
          <w:p w14:paraId="1C689F11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Naive</w:t>
            </w:r>
          </w:p>
        </w:tc>
        <w:tc>
          <w:tcPr>
            <w:tcW w:w="1431" w:type="dxa"/>
          </w:tcPr>
          <w:p w14:paraId="74AB21F8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Control (1)</w:t>
            </w:r>
          </w:p>
          <w:p w14:paraId="64431C48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Control (2)</w:t>
            </w:r>
          </w:p>
          <w:p w14:paraId="7DA0D34A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Control (3)</w:t>
            </w:r>
          </w:p>
          <w:p w14:paraId="1DD6B59F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581" w:type="dxa"/>
          </w:tcPr>
          <w:p w14:paraId="5102526D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mRNA-1273 (1)</w:t>
            </w:r>
          </w:p>
          <w:p w14:paraId="61210C3E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mRNA-1273 (2)</w:t>
            </w:r>
          </w:p>
          <w:p w14:paraId="4BDF8EE6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Control (3)</w:t>
            </w:r>
          </w:p>
        </w:tc>
        <w:tc>
          <w:tcPr>
            <w:tcW w:w="1582" w:type="dxa"/>
          </w:tcPr>
          <w:p w14:paraId="5A79E85E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 xml:space="preserve">mRNA-1273 (1) </w:t>
            </w:r>
          </w:p>
          <w:p w14:paraId="11D43DAF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 xml:space="preserve">mRNA-1273 (2) </w:t>
            </w:r>
          </w:p>
          <w:p w14:paraId="164F2CC2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mRNA-1273 (3)</w:t>
            </w:r>
          </w:p>
        </w:tc>
        <w:tc>
          <w:tcPr>
            <w:tcW w:w="1446" w:type="dxa"/>
          </w:tcPr>
          <w:p w14:paraId="7674BB35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mRNA-1273 (1)</w:t>
            </w:r>
          </w:p>
          <w:p w14:paraId="773ECAF3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 xml:space="preserve">mRNA-1273 (2) </w:t>
            </w:r>
          </w:p>
          <w:p w14:paraId="3EFCBF4B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mRNA-1273.529 (3)</w:t>
            </w:r>
          </w:p>
        </w:tc>
        <w:tc>
          <w:tcPr>
            <w:tcW w:w="1175" w:type="dxa"/>
          </w:tcPr>
          <w:p w14:paraId="01437332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Control (1)</w:t>
            </w:r>
          </w:p>
          <w:p w14:paraId="13A6FB91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Control (2)</w:t>
            </w:r>
          </w:p>
          <w:p w14:paraId="080D9836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Control (3)</w:t>
            </w:r>
          </w:p>
          <w:p w14:paraId="0C9506E1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537" w:type="dxa"/>
          </w:tcPr>
          <w:p w14:paraId="4C35AADC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mRNA-1273 (1)</w:t>
            </w:r>
          </w:p>
          <w:p w14:paraId="41E89632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mRNA-1273 (2)</w:t>
            </w:r>
          </w:p>
          <w:p w14:paraId="12D6DD46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Control (3)</w:t>
            </w:r>
          </w:p>
        </w:tc>
        <w:tc>
          <w:tcPr>
            <w:tcW w:w="1446" w:type="dxa"/>
          </w:tcPr>
          <w:p w14:paraId="57F3897D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 xml:space="preserve">mRNA-1273 (1) </w:t>
            </w:r>
          </w:p>
          <w:p w14:paraId="34EE700E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 xml:space="preserve">mRNA-1273 (2) </w:t>
            </w:r>
          </w:p>
          <w:p w14:paraId="3A4D954A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mRNA-1273 (3)</w:t>
            </w:r>
          </w:p>
        </w:tc>
        <w:tc>
          <w:tcPr>
            <w:tcW w:w="1451" w:type="dxa"/>
          </w:tcPr>
          <w:p w14:paraId="4D65074E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mRNA-1273 (1)</w:t>
            </w:r>
          </w:p>
          <w:p w14:paraId="37D629DB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 xml:space="preserve">mRNA-1273 (2) </w:t>
            </w:r>
          </w:p>
          <w:p w14:paraId="2E108D54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mRNA-1273.529 (3)</w:t>
            </w:r>
          </w:p>
        </w:tc>
      </w:tr>
      <w:tr w:rsidR="008478A8" w:rsidRPr="005108DB" w14:paraId="1FAFD46C" w14:textId="77777777" w:rsidTr="00364D77">
        <w:trPr>
          <w:trHeight w:val="372"/>
        </w:trPr>
        <w:tc>
          <w:tcPr>
            <w:tcW w:w="1175" w:type="dxa"/>
          </w:tcPr>
          <w:p w14:paraId="4C444571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08DB">
              <w:rPr>
                <w:rFonts w:ascii="Arial" w:hAnsi="Arial" w:cs="Arial"/>
                <w:b/>
                <w:sz w:val="16"/>
                <w:szCs w:val="16"/>
              </w:rPr>
              <w:t>Cytokine/</w:t>
            </w:r>
          </w:p>
          <w:p w14:paraId="7228E547" w14:textId="77777777" w:rsidR="008478A8" w:rsidRPr="005108DB" w:rsidRDefault="008478A8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Chemokin</w:t>
            </w:r>
            <w:r w:rsidRPr="005108DB">
              <w:rPr>
                <w:rFonts w:ascii="Arial" w:hAnsi="Arial" w:cs="Arial"/>
                <w:b/>
                <w:sz w:val="16"/>
                <w:szCs w:val="16"/>
              </w:rPr>
              <w:t>e</w:t>
            </w:r>
          </w:p>
        </w:tc>
        <w:tc>
          <w:tcPr>
            <w:tcW w:w="12750" w:type="dxa"/>
            <w:gridSpan w:val="9"/>
          </w:tcPr>
          <w:p w14:paraId="25F0BDD8" w14:textId="77777777" w:rsidR="008478A8" w:rsidRPr="005108DB" w:rsidRDefault="008478A8" w:rsidP="008478A8">
            <w:pPr>
              <w:pStyle w:val="PlainText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478A8">
              <w:rPr>
                <w:rFonts w:ascii="Arial" w:hAnsi="Arial" w:cs="Arial"/>
                <w:b/>
                <w:sz w:val="16"/>
                <w:szCs w:val="16"/>
              </w:rPr>
              <w:t>Concentration (mean ± SD (</w:t>
            </w:r>
            <w:proofErr w:type="spellStart"/>
            <w:r w:rsidRPr="008478A8">
              <w:rPr>
                <w:rFonts w:ascii="Arial" w:hAnsi="Arial" w:cs="Arial"/>
                <w:b/>
                <w:sz w:val="16"/>
                <w:szCs w:val="16"/>
              </w:rPr>
              <w:t>pg</w:t>
            </w:r>
            <w:proofErr w:type="spellEnd"/>
            <w:r w:rsidRPr="008478A8">
              <w:rPr>
                <w:rFonts w:ascii="Arial" w:hAnsi="Arial" w:cs="Arial"/>
                <w:b/>
                <w:sz w:val="16"/>
                <w:szCs w:val="16"/>
              </w:rPr>
              <w:t>/mL))</w:t>
            </w:r>
          </w:p>
        </w:tc>
      </w:tr>
      <w:tr w:rsidR="00793DBC" w:rsidRPr="00793DBC" w14:paraId="619AAE32" w14:textId="77777777" w:rsidTr="008478A8">
        <w:trPr>
          <w:trHeight w:val="361"/>
        </w:trPr>
        <w:tc>
          <w:tcPr>
            <w:tcW w:w="1175" w:type="dxa"/>
          </w:tcPr>
          <w:p w14:paraId="3774FB9E" w14:textId="77777777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793DBC">
              <w:rPr>
                <w:rFonts w:ascii="Arial" w:hAnsi="Arial" w:cs="Arial"/>
                <w:b/>
                <w:sz w:val="16"/>
                <w:szCs w:val="16"/>
              </w:rPr>
              <w:t>Eotaxin</w:t>
            </w:r>
            <w:proofErr w:type="spellEnd"/>
          </w:p>
        </w:tc>
        <w:tc>
          <w:tcPr>
            <w:tcW w:w="1101" w:type="dxa"/>
          </w:tcPr>
          <w:p w14:paraId="1DE5A1B6" w14:textId="6C29BADC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222.5 ± 55.5</w:t>
            </w:r>
          </w:p>
        </w:tc>
        <w:tc>
          <w:tcPr>
            <w:tcW w:w="1431" w:type="dxa"/>
          </w:tcPr>
          <w:p w14:paraId="0D797745" w14:textId="4A685050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214.5 ± 79.1</w:t>
            </w:r>
          </w:p>
        </w:tc>
        <w:tc>
          <w:tcPr>
            <w:tcW w:w="1581" w:type="dxa"/>
          </w:tcPr>
          <w:p w14:paraId="07E155BB" w14:textId="40383161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164.7 ± 71.8</w:t>
            </w:r>
          </w:p>
        </w:tc>
        <w:tc>
          <w:tcPr>
            <w:tcW w:w="1582" w:type="dxa"/>
          </w:tcPr>
          <w:p w14:paraId="6AA29B3B" w14:textId="78B04716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178.7 ± 98.5</w:t>
            </w:r>
          </w:p>
        </w:tc>
        <w:tc>
          <w:tcPr>
            <w:tcW w:w="1446" w:type="dxa"/>
          </w:tcPr>
          <w:p w14:paraId="7B2A1E64" w14:textId="39406053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140.7 ± 54.3</w:t>
            </w:r>
          </w:p>
        </w:tc>
        <w:tc>
          <w:tcPr>
            <w:tcW w:w="1175" w:type="dxa"/>
          </w:tcPr>
          <w:p w14:paraId="19DCDB1D" w14:textId="4F13E1E7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190.4 ± 43.8</w:t>
            </w:r>
          </w:p>
        </w:tc>
        <w:tc>
          <w:tcPr>
            <w:tcW w:w="1537" w:type="dxa"/>
          </w:tcPr>
          <w:p w14:paraId="48CEB9E2" w14:textId="28A59557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441.2 ± 207.5</w:t>
            </w:r>
          </w:p>
        </w:tc>
        <w:tc>
          <w:tcPr>
            <w:tcW w:w="1446" w:type="dxa"/>
          </w:tcPr>
          <w:p w14:paraId="3DBDDE7B" w14:textId="1EE9DEB6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345.9 ± 89.5</w:t>
            </w:r>
          </w:p>
        </w:tc>
        <w:tc>
          <w:tcPr>
            <w:tcW w:w="1451" w:type="dxa"/>
          </w:tcPr>
          <w:p w14:paraId="380CE42F" w14:textId="78245BE3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193.9 ± 123.5</w:t>
            </w:r>
          </w:p>
        </w:tc>
      </w:tr>
      <w:tr w:rsidR="00793DBC" w:rsidRPr="00793DBC" w14:paraId="1435A5DD" w14:textId="77777777" w:rsidTr="008478A8">
        <w:trPr>
          <w:trHeight w:val="433"/>
        </w:trPr>
        <w:tc>
          <w:tcPr>
            <w:tcW w:w="1175" w:type="dxa"/>
          </w:tcPr>
          <w:p w14:paraId="0619AD2D" w14:textId="77777777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G-CSF</w:t>
            </w:r>
          </w:p>
        </w:tc>
        <w:tc>
          <w:tcPr>
            <w:tcW w:w="1101" w:type="dxa"/>
          </w:tcPr>
          <w:p w14:paraId="2215583D" w14:textId="067C19A6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2 ± 0.6</w:t>
            </w:r>
          </w:p>
        </w:tc>
        <w:tc>
          <w:tcPr>
            <w:tcW w:w="1431" w:type="dxa"/>
          </w:tcPr>
          <w:p w14:paraId="27E6DB2D" w14:textId="6776BE9D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192.4 ± 124.2</w:t>
            </w:r>
          </w:p>
        </w:tc>
        <w:tc>
          <w:tcPr>
            <w:tcW w:w="1581" w:type="dxa"/>
          </w:tcPr>
          <w:p w14:paraId="5E731DF8" w14:textId="0743043F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5.6 ± 1.6</w:t>
            </w:r>
          </w:p>
        </w:tc>
        <w:tc>
          <w:tcPr>
            <w:tcW w:w="1582" w:type="dxa"/>
          </w:tcPr>
          <w:p w14:paraId="01519E05" w14:textId="6718420C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5.3 ± 2.8</w:t>
            </w:r>
          </w:p>
        </w:tc>
        <w:tc>
          <w:tcPr>
            <w:tcW w:w="1446" w:type="dxa"/>
          </w:tcPr>
          <w:p w14:paraId="3327E103" w14:textId="37F2921E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5.3 ± 0.9</w:t>
            </w:r>
          </w:p>
        </w:tc>
        <w:tc>
          <w:tcPr>
            <w:tcW w:w="1175" w:type="dxa"/>
          </w:tcPr>
          <w:p w14:paraId="1BEFF69A" w14:textId="74DE9D2A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13.6 ± 12.2</w:t>
            </w:r>
          </w:p>
        </w:tc>
        <w:tc>
          <w:tcPr>
            <w:tcW w:w="1537" w:type="dxa"/>
          </w:tcPr>
          <w:p w14:paraId="5FD42E00" w14:textId="0E178311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57.6 ± 69.3</w:t>
            </w:r>
          </w:p>
        </w:tc>
        <w:tc>
          <w:tcPr>
            <w:tcW w:w="1446" w:type="dxa"/>
          </w:tcPr>
          <w:p w14:paraId="69F59319" w14:textId="5B873E3A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6.3 ± 2.5</w:t>
            </w:r>
          </w:p>
        </w:tc>
        <w:tc>
          <w:tcPr>
            <w:tcW w:w="1451" w:type="dxa"/>
          </w:tcPr>
          <w:p w14:paraId="0D190731" w14:textId="1F90C87F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4.3 ± 1.1</w:t>
            </w:r>
          </w:p>
        </w:tc>
      </w:tr>
      <w:tr w:rsidR="00793DBC" w:rsidRPr="00793DBC" w14:paraId="2C43C0BE" w14:textId="77777777" w:rsidTr="008478A8">
        <w:trPr>
          <w:trHeight w:val="185"/>
        </w:trPr>
        <w:tc>
          <w:tcPr>
            <w:tcW w:w="1175" w:type="dxa"/>
          </w:tcPr>
          <w:p w14:paraId="6928D890" w14:textId="77777777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GM-CSF</w:t>
            </w:r>
          </w:p>
        </w:tc>
        <w:tc>
          <w:tcPr>
            <w:tcW w:w="1101" w:type="dxa"/>
          </w:tcPr>
          <w:p w14:paraId="5F08FEE0" w14:textId="111B4031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7.2 ± 0.9</w:t>
            </w:r>
          </w:p>
        </w:tc>
        <w:tc>
          <w:tcPr>
            <w:tcW w:w="1431" w:type="dxa"/>
          </w:tcPr>
          <w:p w14:paraId="7726CD29" w14:textId="38366E00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29.3 ± 19.7</w:t>
            </w:r>
          </w:p>
        </w:tc>
        <w:tc>
          <w:tcPr>
            <w:tcW w:w="1581" w:type="dxa"/>
          </w:tcPr>
          <w:p w14:paraId="26998C6A" w14:textId="38CCD620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10.2 ± 1</w:t>
            </w:r>
          </w:p>
        </w:tc>
        <w:tc>
          <w:tcPr>
            <w:tcW w:w="1582" w:type="dxa"/>
          </w:tcPr>
          <w:p w14:paraId="6BAC9559" w14:textId="0C16DB10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9.8 ± 1.8</w:t>
            </w:r>
          </w:p>
        </w:tc>
        <w:tc>
          <w:tcPr>
            <w:tcW w:w="1446" w:type="dxa"/>
          </w:tcPr>
          <w:p w14:paraId="56EA652D" w14:textId="6DC30962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9.2 ± 2.6</w:t>
            </w:r>
          </w:p>
        </w:tc>
        <w:tc>
          <w:tcPr>
            <w:tcW w:w="1175" w:type="dxa"/>
          </w:tcPr>
          <w:p w14:paraId="79385446" w14:textId="70C22E30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12.3 ± 2.5</w:t>
            </w:r>
          </w:p>
        </w:tc>
        <w:tc>
          <w:tcPr>
            <w:tcW w:w="1537" w:type="dxa"/>
          </w:tcPr>
          <w:p w14:paraId="0105F4F9" w14:textId="23F73550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19.5 ± 11.3</w:t>
            </w:r>
          </w:p>
        </w:tc>
        <w:tc>
          <w:tcPr>
            <w:tcW w:w="1446" w:type="dxa"/>
          </w:tcPr>
          <w:p w14:paraId="5C93AB87" w14:textId="6C94B1B3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11 ± 2.2</w:t>
            </w:r>
          </w:p>
        </w:tc>
        <w:tc>
          <w:tcPr>
            <w:tcW w:w="1451" w:type="dxa"/>
          </w:tcPr>
          <w:p w14:paraId="2828474B" w14:textId="77B2F01B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9.1 ± 1.6</w:t>
            </w:r>
          </w:p>
        </w:tc>
      </w:tr>
      <w:tr w:rsidR="00793DBC" w:rsidRPr="00793DBC" w14:paraId="037D6B55" w14:textId="77777777" w:rsidTr="008478A8">
        <w:trPr>
          <w:trHeight w:val="185"/>
        </w:trPr>
        <w:tc>
          <w:tcPr>
            <w:tcW w:w="1175" w:type="dxa"/>
          </w:tcPr>
          <w:p w14:paraId="3E461137" w14:textId="77777777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IFN-</w:t>
            </w:r>
            <w:r w:rsidRPr="00793DBC">
              <w:rPr>
                <w:rFonts w:ascii="Arial" w:hAnsi="Arial" w:cs="Arial"/>
                <w:b/>
                <w:sz w:val="16"/>
                <w:szCs w:val="16"/>
              </w:rPr>
              <w:sym w:font="Symbol" w:char="F067"/>
            </w:r>
          </w:p>
        </w:tc>
        <w:tc>
          <w:tcPr>
            <w:tcW w:w="1101" w:type="dxa"/>
          </w:tcPr>
          <w:p w14:paraId="210F3CCE" w14:textId="1EF72DF0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2.1 ± 0.7</w:t>
            </w:r>
          </w:p>
        </w:tc>
        <w:tc>
          <w:tcPr>
            <w:tcW w:w="1431" w:type="dxa"/>
          </w:tcPr>
          <w:p w14:paraId="609C6BCC" w14:textId="196BC81B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4.1 ± 1.2</w:t>
            </w:r>
          </w:p>
        </w:tc>
        <w:tc>
          <w:tcPr>
            <w:tcW w:w="1581" w:type="dxa"/>
          </w:tcPr>
          <w:p w14:paraId="6BE05D74" w14:textId="2FEB695F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2.6 ± 0.8</w:t>
            </w:r>
          </w:p>
        </w:tc>
        <w:tc>
          <w:tcPr>
            <w:tcW w:w="1582" w:type="dxa"/>
          </w:tcPr>
          <w:p w14:paraId="196E1E02" w14:textId="38261031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1.8 ± 0.7</w:t>
            </w:r>
          </w:p>
        </w:tc>
        <w:tc>
          <w:tcPr>
            <w:tcW w:w="1446" w:type="dxa"/>
          </w:tcPr>
          <w:p w14:paraId="3081F7BD" w14:textId="11A4748B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1.9 ± 0.6</w:t>
            </w:r>
          </w:p>
        </w:tc>
        <w:tc>
          <w:tcPr>
            <w:tcW w:w="1175" w:type="dxa"/>
          </w:tcPr>
          <w:p w14:paraId="0509CC4E" w14:textId="43A2994C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2.6 ± 1.1</w:t>
            </w:r>
          </w:p>
        </w:tc>
        <w:tc>
          <w:tcPr>
            <w:tcW w:w="1537" w:type="dxa"/>
          </w:tcPr>
          <w:p w14:paraId="63EF7A1E" w14:textId="580F5DA8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4.4 ± 1.9</w:t>
            </w:r>
          </w:p>
        </w:tc>
        <w:tc>
          <w:tcPr>
            <w:tcW w:w="1446" w:type="dxa"/>
          </w:tcPr>
          <w:p w14:paraId="752CAA0F" w14:textId="7C70261C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1.3 ± 0.1</w:t>
            </w:r>
          </w:p>
        </w:tc>
        <w:tc>
          <w:tcPr>
            <w:tcW w:w="1451" w:type="dxa"/>
          </w:tcPr>
          <w:p w14:paraId="4D85077F" w14:textId="581BB209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1.7 ± 0.1</w:t>
            </w:r>
          </w:p>
        </w:tc>
      </w:tr>
      <w:tr w:rsidR="00793DBC" w:rsidRPr="00793DBC" w14:paraId="47100494" w14:textId="77777777" w:rsidTr="008478A8">
        <w:trPr>
          <w:trHeight w:val="196"/>
        </w:trPr>
        <w:tc>
          <w:tcPr>
            <w:tcW w:w="1175" w:type="dxa"/>
          </w:tcPr>
          <w:p w14:paraId="7D8B4755" w14:textId="77777777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IL-1-</w:t>
            </w:r>
            <w:r w:rsidRPr="00793DBC">
              <w:rPr>
                <w:rFonts w:ascii="Arial" w:hAnsi="Arial" w:cs="Arial"/>
                <w:b/>
                <w:sz w:val="16"/>
                <w:szCs w:val="16"/>
              </w:rPr>
              <w:sym w:font="Symbol" w:char="F061"/>
            </w:r>
          </w:p>
        </w:tc>
        <w:tc>
          <w:tcPr>
            <w:tcW w:w="1101" w:type="dxa"/>
          </w:tcPr>
          <w:p w14:paraId="633C9591" w14:textId="7916CB4A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27.2 ± 14</w:t>
            </w:r>
          </w:p>
        </w:tc>
        <w:tc>
          <w:tcPr>
            <w:tcW w:w="1431" w:type="dxa"/>
          </w:tcPr>
          <w:p w14:paraId="2642C819" w14:textId="60442FA7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200.4 ± 57.9</w:t>
            </w:r>
          </w:p>
        </w:tc>
        <w:tc>
          <w:tcPr>
            <w:tcW w:w="1581" w:type="dxa"/>
          </w:tcPr>
          <w:p w14:paraId="6B033A8D" w14:textId="187AA491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53.5 ± 9.5</w:t>
            </w:r>
          </w:p>
        </w:tc>
        <w:tc>
          <w:tcPr>
            <w:tcW w:w="1582" w:type="dxa"/>
          </w:tcPr>
          <w:p w14:paraId="75EA1A65" w14:textId="3624375A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50.1 ± 45.8</w:t>
            </w:r>
          </w:p>
        </w:tc>
        <w:tc>
          <w:tcPr>
            <w:tcW w:w="1446" w:type="dxa"/>
          </w:tcPr>
          <w:p w14:paraId="3103998A" w14:textId="24B4841E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52.1 ± 36.3</w:t>
            </w:r>
          </w:p>
        </w:tc>
        <w:tc>
          <w:tcPr>
            <w:tcW w:w="1175" w:type="dxa"/>
          </w:tcPr>
          <w:p w14:paraId="72261EEB" w14:textId="11467EEE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60.8 ± 18.8</w:t>
            </w:r>
          </w:p>
        </w:tc>
        <w:tc>
          <w:tcPr>
            <w:tcW w:w="1537" w:type="dxa"/>
          </w:tcPr>
          <w:p w14:paraId="3B7D0AC4" w14:textId="46D2C127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75.4 ± 35.9</w:t>
            </w:r>
          </w:p>
        </w:tc>
        <w:tc>
          <w:tcPr>
            <w:tcW w:w="1446" w:type="dxa"/>
          </w:tcPr>
          <w:p w14:paraId="4712E289" w14:textId="6A964D42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59.4 ± 52.7</w:t>
            </w:r>
          </w:p>
        </w:tc>
        <w:tc>
          <w:tcPr>
            <w:tcW w:w="1451" w:type="dxa"/>
          </w:tcPr>
          <w:p w14:paraId="3A8979BC" w14:textId="6F82DD20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51.1 ± 39.2</w:t>
            </w:r>
          </w:p>
        </w:tc>
      </w:tr>
      <w:tr w:rsidR="00793DBC" w:rsidRPr="00793DBC" w14:paraId="3533CE8A" w14:textId="77777777" w:rsidTr="008478A8">
        <w:trPr>
          <w:trHeight w:val="196"/>
        </w:trPr>
        <w:tc>
          <w:tcPr>
            <w:tcW w:w="1175" w:type="dxa"/>
          </w:tcPr>
          <w:p w14:paraId="4C8C6F17" w14:textId="77777777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IL-1-</w:t>
            </w:r>
            <w:r w:rsidRPr="00793DBC">
              <w:rPr>
                <w:rFonts w:ascii="Arial" w:hAnsi="Arial" w:cs="Arial"/>
                <w:b/>
                <w:sz w:val="16"/>
                <w:szCs w:val="16"/>
              </w:rPr>
              <w:sym w:font="Symbol" w:char="F062"/>
            </w:r>
          </w:p>
        </w:tc>
        <w:tc>
          <w:tcPr>
            <w:tcW w:w="1101" w:type="dxa"/>
          </w:tcPr>
          <w:p w14:paraId="428EB094" w14:textId="20ED6EF0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1.4 ± 0.6</w:t>
            </w:r>
          </w:p>
        </w:tc>
        <w:tc>
          <w:tcPr>
            <w:tcW w:w="1431" w:type="dxa"/>
          </w:tcPr>
          <w:p w14:paraId="7718F4D4" w14:textId="7106CDFF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16.1 ± 4.2</w:t>
            </w:r>
          </w:p>
        </w:tc>
        <w:tc>
          <w:tcPr>
            <w:tcW w:w="1581" w:type="dxa"/>
          </w:tcPr>
          <w:p w14:paraId="13756BC5" w14:textId="4D44FF3C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3.7 ± 0.9</w:t>
            </w:r>
          </w:p>
        </w:tc>
        <w:tc>
          <w:tcPr>
            <w:tcW w:w="1582" w:type="dxa"/>
          </w:tcPr>
          <w:p w14:paraId="1AB416B2" w14:textId="0C98AEF3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4 ± 1.9</w:t>
            </w:r>
          </w:p>
        </w:tc>
        <w:tc>
          <w:tcPr>
            <w:tcW w:w="1446" w:type="dxa"/>
          </w:tcPr>
          <w:p w14:paraId="09D77200" w14:textId="36D38BB2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3.4 ± 1</w:t>
            </w:r>
          </w:p>
        </w:tc>
        <w:tc>
          <w:tcPr>
            <w:tcW w:w="1175" w:type="dxa"/>
          </w:tcPr>
          <w:p w14:paraId="293D1A7B" w14:textId="45F16DB5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5.1 ± 2.4</w:t>
            </w:r>
          </w:p>
        </w:tc>
        <w:tc>
          <w:tcPr>
            <w:tcW w:w="1537" w:type="dxa"/>
          </w:tcPr>
          <w:p w14:paraId="282DA82B" w14:textId="61A9AE45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7 ± 3.1</w:t>
            </w:r>
          </w:p>
        </w:tc>
        <w:tc>
          <w:tcPr>
            <w:tcW w:w="1446" w:type="dxa"/>
          </w:tcPr>
          <w:p w14:paraId="7A993808" w14:textId="2BF546BA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3.1 ± 1.1</w:t>
            </w:r>
          </w:p>
        </w:tc>
        <w:tc>
          <w:tcPr>
            <w:tcW w:w="1451" w:type="dxa"/>
          </w:tcPr>
          <w:p w14:paraId="630796DF" w14:textId="54F64BF5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3.6 ± 0.3</w:t>
            </w:r>
          </w:p>
        </w:tc>
      </w:tr>
      <w:tr w:rsidR="00793DBC" w:rsidRPr="00793DBC" w14:paraId="39D7185A" w14:textId="77777777" w:rsidTr="008478A8">
        <w:trPr>
          <w:trHeight w:val="185"/>
        </w:trPr>
        <w:tc>
          <w:tcPr>
            <w:tcW w:w="1175" w:type="dxa"/>
          </w:tcPr>
          <w:p w14:paraId="1F8762B2" w14:textId="77777777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IL-2</w:t>
            </w:r>
          </w:p>
        </w:tc>
        <w:tc>
          <w:tcPr>
            <w:tcW w:w="1101" w:type="dxa"/>
          </w:tcPr>
          <w:p w14:paraId="27E202FC" w14:textId="56AD6A62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7.8 ± 1.5</w:t>
            </w:r>
          </w:p>
        </w:tc>
        <w:tc>
          <w:tcPr>
            <w:tcW w:w="1431" w:type="dxa"/>
          </w:tcPr>
          <w:p w14:paraId="2499397E" w14:textId="35E47F77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5.2 ± 1</w:t>
            </w:r>
          </w:p>
        </w:tc>
        <w:tc>
          <w:tcPr>
            <w:tcW w:w="1581" w:type="dxa"/>
          </w:tcPr>
          <w:p w14:paraId="253F563D" w14:textId="450C5D36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11.7 ± 3.6</w:t>
            </w:r>
          </w:p>
        </w:tc>
        <w:tc>
          <w:tcPr>
            <w:tcW w:w="1582" w:type="dxa"/>
          </w:tcPr>
          <w:p w14:paraId="09DC363C" w14:textId="4A730E6E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9.7 ± 3.8</w:t>
            </w:r>
          </w:p>
        </w:tc>
        <w:tc>
          <w:tcPr>
            <w:tcW w:w="1446" w:type="dxa"/>
          </w:tcPr>
          <w:p w14:paraId="601947A1" w14:textId="28BB5686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11.5 ± 3.5</w:t>
            </w:r>
          </w:p>
        </w:tc>
        <w:tc>
          <w:tcPr>
            <w:tcW w:w="1175" w:type="dxa"/>
          </w:tcPr>
          <w:p w14:paraId="44DDCF4B" w14:textId="4A3C9BCD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7.9 ± 1.5</w:t>
            </w:r>
          </w:p>
        </w:tc>
        <w:tc>
          <w:tcPr>
            <w:tcW w:w="1537" w:type="dxa"/>
          </w:tcPr>
          <w:p w14:paraId="0C6647FE" w14:textId="20FEF052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11.1 ± 2.1</w:t>
            </w:r>
          </w:p>
        </w:tc>
        <w:tc>
          <w:tcPr>
            <w:tcW w:w="1446" w:type="dxa"/>
          </w:tcPr>
          <w:p w14:paraId="4AE48349" w14:textId="594F8D26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7.6 ± 3.3</w:t>
            </w:r>
          </w:p>
        </w:tc>
        <w:tc>
          <w:tcPr>
            <w:tcW w:w="1451" w:type="dxa"/>
          </w:tcPr>
          <w:p w14:paraId="3B8D6136" w14:textId="400FB43C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6.9 ± 1.6</w:t>
            </w:r>
          </w:p>
        </w:tc>
      </w:tr>
      <w:tr w:rsidR="00793DBC" w:rsidRPr="00793DBC" w14:paraId="027D8B7C" w14:textId="77777777" w:rsidTr="008478A8">
        <w:trPr>
          <w:trHeight w:val="185"/>
        </w:trPr>
        <w:tc>
          <w:tcPr>
            <w:tcW w:w="1175" w:type="dxa"/>
          </w:tcPr>
          <w:p w14:paraId="0BCE1655" w14:textId="77777777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IL-3</w:t>
            </w:r>
          </w:p>
        </w:tc>
        <w:tc>
          <w:tcPr>
            <w:tcW w:w="1101" w:type="dxa"/>
          </w:tcPr>
          <w:p w14:paraId="7C3B61FD" w14:textId="5D8A8CAA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1.1 ± 0.2</w:t>
            </w:r>
          </w:p>
        </w:tc>
        <w:tc>
          <w:tcPr>
            <w:tcW w:w="1431" w:type="dxa"/>
          </w:tcPr>
          <w:p w14:paraId="0D2B2013" w14:textId="5AB62D86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1.5 ± 0.4</w:t>
            </w:r>
          </w:p>
        </w:tc>
        <w:tc>
          <w:tcPr>
            <w:tcW w:w="1581" w:type="dxa"/>
          </w:tcPr>
          <w:p w14:paraId="4A7A2170" w14:textId="2770AB2D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1.2 ± 0.2</w:t>
            </w:r>
          </w:p>
        </w:tc>
        <w:tc>
          <w:tcPr>
            <w:tcW w:w="1582" w:type="dxa"/>
          </w:tcPr>
          <w:p w14:paraId="4A61A9CB" w14:textId="11F39B15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1 ± 0.2</w:t>
            </w:r>
          </w:p>
        </w:tc>
        <w:tc>
          <w:tcPr>
            <w:tcW w:w="1446" w:type="dxa"/>
          </w:tcPr>
          <w:p w14:paraId="1FBB9E00" w14:textId="6107221E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1 ± 0.2</w:t>
            </w:r>
          </w:p>
        </w:tc>
        <w:tc>
          <w:tcPr>
            <w:tcW w:w="1175" w:type="dxa"/>
          </w:tcPr>
          <w:p w14:paraId="7BA923E3" w14:textId="55594166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1.4 ± 0.2</w:t>
            </w:r>
          </w:p>
        </w:tc>
        <w:tc>
          <w:tcPr>
            <w:tcW w:w="1537" w:type="dxa"/>
          </w:tcPr>
          <w:p w14:paraId="22D2BD05" w14:textId="09EEB592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2.7 ± 1.3</w:t>
            </w:r>
          </w:p>
        </w:tc>
        <w:tc>
          <w:tcPr>
            <w:tcW w:w="1446" w:type="dxa"/>
          </w:tcPr>
          <w:p w14:paraId="09AA1E8B" w14:textId="2E505C9F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1 ± 0.4</w:t>
            </w:r>
          </w:p>
        </w:tc>
        <w:tc>
          <w:tcPr>
            <w:tcW w:w="1451" w:type="dxa"/>
          </w:tcPr>
          <w:p w14:paraId="5E627709" w14:textId="3E8AB638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1.1 ± 0.3</w:t>
            </w:r>
          </w:p>
        </w:tc>
      </w:tr>
      <w:tr w:rsidR="00793DBC" w:rsidRPr="00793DBC" w14:paraId="3C3096C7" w14:textId="77777777" w:rsidTr="008478A8">
        <w:trPr>
          <w:trHeight w:val="185"/>
        </w:trPr>
        <w:tc>
          <w:tcPr>
            <w:tcW w:w="1175" w:type="dxa"/>
          </w:tcPr>
          <w:p w14:paraId="255CC726" w14:textId="77777777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IL-4</w:t>
            </w:r>
          </w:p>
        </w:tc>
        <w:tc>
          <w:tcPr>
            <w:tcW w:w="1101" w:type="dxa"/>
          </w:tcPr>
          <w:p w14:paraId="7350D1FF" w14:textId="6834B280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0.7 ± 0</w:t>
            </w:r>
          </w:p>
        </w:tc>
        <w:tc>
          <w:tcPr>
            <w:tcW w:w="1431" w:type="dxa"/>
          </w:tcPr>
          <w:p w14:paraId="7E9528A2" w14:textId="40A7A365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0.7 ± 0</w:t>
            </w:r>
          </w:p>
        </w:tc>
        <w:tc>
          <w:tcPr>
            <w:tcW w:w="1581" w:type="dxa"/>
          </w:tcPr>
          <w:p w14:paraId="3B44B893" w14:textId="3EC3C46D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1.6 ± 1</w:t>
            </w:r>
          </w:p>
        </w:tc>
        <w:tc>
          <w:tcPr>
            <w:tcW w:w="1582" w:type="dxa"/>
          </w:tcPr>
          <w:p w14:paraId="5669C4A1" w14:textId="52B92CC7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1.3 ± 1.1</w:t>
            </w:r>
          </w:p>
        </w:tc>
        <w:tc>
          <w:tcPr>
            <w:tcW w:w="1446" w:type="dxa"/>
          </w:tcPr>
          <w:p w14:paraId="32A93D8A" w14:textId="4AA1018B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1 ± 0.5</w:t>
            </w:r>
          </w:p>
        </w:tc>
        <w:tc>
          <w:tcPr>
            <w:tcW w:w="1175" w:type="dxa"/>
          </w:tcPr>
          <w:p w14:paraId="21AAA3F0" w14:textId="2A9E7BEF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1.6 ± 1.1</w:t>
            </w:r>
          </w:p>
        </w:tc>
        <w:tc>
          <w:tcPr>
            <w:tcW w:w="1537" w:type="dxa"/>
          </w:tcPr>
          <w:p w14:paraId="2A5FE8A2" w14:textId="6F4837B5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3.3 ± 2.1</w:t>
            </w:r>
          </w:p>
        </w:tc>
        <w:tc>
          <w:tcPr>
            <w:tcW w:w="1446" w:type="dxa"/>
          </w:tcPr>
          <w:p w14:paraId="3C6C5C67" w14:textId="22CA6780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2.8 ± 1.4</w:t>
            </w:r>
          </w:p>
        </w:tc>
        <w:tc>
          <w:tcPr>
            <w:tcW w:w="1451" w:type="dxa"/>
          </w:tcPr>
          <w:p w14:paraId="2421B52F" w14:textId="4B142E1E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1.6 ± 1.1</w:t>
            </w:r>
          </w:p>
        </w:tc>
      </w:tr>
      <w:tr w:rsidR="00793DBC" w:rsidRPr="00793DBC" w14:paraId="19C65A62" w14:textId="77777777" w:rsidTr="008478A8">
        <w:trPr>
          <w:trHeight w:val="175"/>
        </w:trPr>
        <w:tc>
          <w:tcPr>
            <w:tcW w:w="1175" w:type="dxa"/>
          </w:tcPr>
          <w:p w14:paraId="2F152DCE" w14:textId="77777777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IL-5</w:t>
            </w:r>
          </w:p>
        </w:tc>
        <w:tc>
          <w:tcPr>
            <w:tcW w:w="1101" w:type="dxa"/>
          </w:tcPr>
          <w:p w14:paraId="5A8B05AF" w14:textId="30A73F90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0.8 ± 0.1</w:t>
            </w:r>
          </w:p>
        </w:tc>
        <w:tc>
          <w:tcPr>
            <w:tcW w:w="1431" w:type="dxa"/>
          </w:tcPr>
          <w:p w14:paraId="22660037" w14:textId="3F4F0744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3.1 ± 2.3</w:t>
            </w:r>
          </w:p>
        </w:tc>
        <w:tc>
          <w:tcPr>
            <w:tcW w:w="1581" w:type="dxa"/>
          </w:tcPr>
          <w:p w14:paraId="3E22F833" w14:textId="22147F9D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6.9 ± 5.6</w:t>
            </w:r>
          </w:p>
        </w:tc>
        <w:tc>
          <w:tcPr>
            <w:tcW w:w="1582" w:type="dxa"/>
          </w:tcPr>
          <w:p w14:paraId="5E989B89" w14:textId="7E6C88FD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30.1 ± 53.2</w:t>
            </w:r>
          </w:p>
        </w:tc>
        <w:tc>
          <w:tcPr>
            <w:tcW w:w="1446" w:type="dxa"/>
          </w:tcPr>
          <w:p w14:paraId="1F93BCE6" w14:textId="66D11585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6.6 ± 6.6</w:t>
            </w:r>
          </w:p>
        </w:tc>
        <w:tc>
          <w:tcPr>
            <w:tcW w:w="1175" w:type="dxa"/>
          </w:tcPr>
          <w:p w14:paraId="01C28D23" w14:textId="172A8020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14.4 ± 18.6</w:t>
            </w:r>
          </w:p>
        </w:tc>
        <w:tc>
          <w:tcPr>
            <w:tcW w:w="1537" w:type="dxa"/>
          </w:tcPr>
          <w:p w14:paraId="1FAD396E" w14:textId="1CE77A4E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62.7 ± 40.6</w:t>
            </w:r>
          </w:p>
        </w:tc>
        <w:tc>
          <w:tcPr>
            <w:tcW w:w="1446" w:type="dxa"/>
          </w:tcPr>
          <w:p w14:paraId="5380EFE7" w14:textId="31C698FD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22.7 ± 23.2</w:t>
            </w:r>
          </w:p>
        </w:tc>
        <w:tc>
          <w:tcPr>
            <w:tcW w:w="1451" w:type="dxa"/>
          </w:tcPr>
          <w:p w14:paraId="14805194" w14:textId="210242CE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8.8 ± 9.1</w:t>
            </w:r>
          </w:p>
        </w:tc>
      </w:tr>
      <w:tr w:rsidR="00793DBC" w:rsidRPr="00793DBC" w14:paraId="6B60D1B5" w14:textId="77777777" w:rsidTr="008478A8">
        <w:trPr>
          <w:trHeight w:val="185"/>
        </w:trPr>
        <w:tc>
          <w:tcPr>
            <w:tcW w:w="1175" w:type="dxa"/>
          </w:tcPr>
          <w:p w14:paraId="69861D3E" w14:textId="77777777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IL-6</w:t>
            </w:r>
          </w:p>
        </w:tc>
        <w:tc>
          <w:tcPr>
            <w:tcW w:w="1101" w:type="dxa"/>
          </w:tcPr>
          <w:p w14:paraId="591CC3D7" w14:textId="44FBEC07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1.6 ± 0.9</w:t>
            </w:r>
          </w:p>
        </w:tc>
        <w:tc>
          <w:tcPr>
            <w:tcW w:w="1431" w:type="dxa"/>
          </w:tcPr>
          <w:p w14:paraId="3F91F3A9" w14:textId="3AB05723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821.4 ± 528.8</w:t>
            </w:r>
          </w:p>
        </w:tc>
        <w:tc>
          <w:tcPr>
            <w:tcW w:w="1581" w:type="dxa"/>
          </w:tcPr>
          <w:p w14:paraId="5D3D6B17" w14:textId="4B5EFE01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4.3 ± 3</w:t>
            </w:r>
          </w:p>
        </w:tc>
        <w:tc>
          <w:tcPr>
            <w:tcW w:w="1582" w:type="dxa"/>
          </w:tcPr>
          <w:p w14:paraId="18424340" w14:textId="2C289EBD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4.3 ± 3.1</w:t>
            </w:r>
          </w:p>
        </w:tc>
        <w:tc>
          <w:tcPr>
            <w:tcW w:w="1446" w:type="dxa"/>
          </w:tcPr>
          <w:p w14:paraId="411AA553" w14:textId="1EB15AFD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2.3 ± 0.8</w:t>
            </w:r>
          </w:p>
        </w:tc>
        <w:tc>
          <w:tcPr>
            <w:tcW w:w="1175" w:type="dxa"/>
          </w:tcPr>
          <w:p w14:paraId="36452809" w14:textId="2E395DBE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71.6 ± 79.8</w:t>
            </w:r>
          </w:p>
        </w:tc>
        <w:tc>
          <w:tcPr>
            <w:tcW w:w="1537" w:type="dxa"/>
          </w:tcPr>
          <w:p w14:paraId="161DB4AB" w14:textId="20919BAB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165.1 ± 212.3</w:t>
            </w:r>
          </w:p>
        </w:tc>
        <w:tc>
          <w:tcPr>
            <w:tcW w:w="1446" w:type="dxa"/>
          </w:tcPr>
          <w:p w14:paraId="0CA8BDF8" w14:textId="63F1E1E7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7.2 ± 4.9</w:t>
            </w:r>
          </w:p>
        </w:tc>
        <w:tc>
          <w:tcPr>
            <w:tcW w:w="1451" w:type="dxa"/>
          </w:tcPr>
          <w:p w14:paraId="408C8F43" w14:textId="722A075F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4.5 ± 3.2</w:t>
            </w:r>
          </w:p>
        </w:tc>
      </w:tr>
      <w:tr w:rsidR="00793DBC" w:rsidRPr="00793DBC" w14:paraId="5A05B91C" w14:textId="77777777" w:rsidTr="008478A8">
        <w:trPr>
          <w:trHeight w:val="185"/>
        </w:trPr>
        <w:tc>
          <w:tcPr>
            <w:tcW w:w="1175" w:type="dxa"/>
          </w:tcPr>
          <w:p w14:paraId="7C59FAD2" w14:textId="77777777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IL-7</w:t>
            </w:r>
          </w:p>
        </w:tc>
        <w:tc>
          <w:tcPr>
            <w:tcW w:w="1101" w:type="dxa"/>
          </w:tcPr>
          <w:p w14:paraId="22F8440D" w14:textId="5E59B4AE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4.6 ± 0.4</w:t>
            </w:r>
          </w:p>
        </w:tc>
        <w:tc>
          <w:tcPr>
            <w:tcW w:w="1431" w:type="dxa"/>
          </w:tcPr>
          <w:p w14:paraId="295760A5" w14:textId="5B373FEF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4.2 ± 1.1</w:t>
            </w:r>
          </w:p>
        </w:tc>
        <w:tc>
          <w:tcPr>
            <w:tcW w:w="1581" w:type="dxa"/>
          </w:tcPr>
          <w:p w14:paraId="18235D14" w14:textId="20BF443B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4.5 ± 0.5</w:t>
            </w:r>
          </w:p>
        </w:tc>
        <w:tc>
          <w:tcPr>
            <w:tcW w:w="1582" w:type="dxa"/>
          </w:tcPr>
          <w:p w14:paraId="1FB69884" w14:textId="4D43B248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4.6 ± 0.6</w:t>
            </w:r>
          </w:p>
        </w:tc>
        <w:tc>
          <w:tcPr>
            <w:tcW w:w="1446" w:type="dxa"/>
          </w:tcPr>
          <w:p w14:paraId="3B05C809" w14:textId="65A3574B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3.4 ± 0.8</w:t>
            </w:r>
          </w:p>
        </w:tc>
        <w:tc>
          <w:tcPr>
            <w:tcW w:w="1175" w:type="dxa"/>
          </w:tcPr>
          <w:p w14:paraId="67D7D111" w14:textId="5524B71C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5.3 ± 0.9</w:t>
            </w:r>
          </w:p>
        </w:tc>
        <w:tc>
          <w:tcPr>
            <w:tcW w:w="1537" w:type="dxa"/>
          </w:tcPr>
          <w:p w14:paraId="5D7C642C" w14:textId="7753FFFB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4.3 ± 1</w:t>
            </w:r>
          </w:p>
        </w:tc>
        <w:tc>
          <w:tcPr>
            <w:tcW w:w="1446" w:type="dxa"/>
          </w:tcPr>
          <w:p w14:paraId="081BD483" w14:textId="74566F78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4.6 ± 0.6</w:t>
            </w:r>
          </w:p>
        </w:tc>
        <w:tc>
          <w:tcPr>
            <w:tcW w:w="1451" w:type="dxa"/>
          </w:tcPr>
          <w:p w14:paraId="2EB467FA" w14:textId="054B5335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4.2 ± 1</w:t>
            </w:r>
          </w:p>
        </w:tc>
      </w:tr>
      <w:tr w:rsidR="00793DBC" w:rsidRPr="00793DBC" w14:paraId="0475AB4A" w14:textId="77777777" w:rsidTr="008478A8">
        <w:trPr>
          <w:trHeight w:val="185"/>
        </w:trPr>
        <w:tc>
          <w:tcPr>
            <w:tcW w:w="1175" w:type="dxa"/>
          </w:tcPr>
          <w:p w14:paraId="289B5877" w14:textId="77777777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IL-9</w:t>
            </w:r>
          </w:p>
        </w:tc>
        <w:tc>
          <w:tcPr>
            <w:tcW w:w="1101" w:type="dxa"/>
          </w:tcPr>
          <w:p w14:paraId="6A9D9948" w14:textId="34B627BC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41.1 ± 16.8</w:t>
            </w:r>
          </w:p>
        </w:tc>
        <w:tc>
          <w:tcPr>
            <w:tcW w:w="1431" w:type="dxa"/>
          </w:tcPr>
          <w:p w14:paraId="3B0E4702" w14:textId="04935593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39.8 ± 13.8</w:t>
            </w:r>
          </w:p>
        </w:tc>
        <w:tc>
          <w:tcPr>
            <w:tcW w:w="1581" w:type="dxa"/>
          </w:tcPr>
          <w:p w14:paraId="2DC6E820" w14:textId="6746F35D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29.2 ± 5.1</w:t>
            </w:r>
          </w:p>
        </w:tc>
        <w:tc>
          <w:tcPr>
            <w:tcW w:w="1582" w:type="dxa"/>
          </w:tcPr>
          <w:p w14:paraId="42C3E9A5" w14:textId="376946E7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34.5 ± 11.4</w:t>
            </w:r>
          </w:p>
        </w:tc>
        <w:tc>
          <w:tcPr>
            <w:tcW w:w="1446" w:type="dxa"/>
          </w:tcPr>
          <w:p w14:paraId="70E7267F" w14:textId="7BB5B1A7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25.2 ± 9.5</w:t>
            </w:r>
          </w:p>
        </w:tc>
        <w:tc>
          <w:tcPr>
            <w:tcW w:w="1175" w:type="dxa"/>
          </w:tcPr>
          <w:p w14:paraId="6EBCC1E2" w14:textId="71B8BDDC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45 ± 8.6</w:t>
            </w:r>
          </w:p>
        </w:tc>
        <w:tc>
          <w:tcPr>
            <w:tcW w:w="1537" w:type="dxa"/>
          </w:tcPr>
          <w:p w14:paraId="5A66DCBB" w14:textId="7F0D303A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27.4 ± 5.2</w:t>
            </w:r>
          </w:p>
        </w:tc>
        <w:tc>
          <w:tcPr>
            <w:tcW w:w="1446" w:type="dxa"/>
          </w:tcPr>
          <w:p w14:paraId="372EE5D9" w14:textId="7742F52C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27.3 ± 12</w:t>
            </w:r>
          </w:p>
        </w:tc>
        <w:tc>
          <w:tcPr>
            <w:tcW w:w="1451" w:type="dxa"/>
          </w:tcPr>
          <w:p w14:paraId="1D348F99" w14:textId="35D9C7E9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41 ± 11.2</w:t>
            </w:r>
          </w:p>
        </w:tc>
      </w:tr>
      <w:tr w:rsidR="00793DBC" w:rsidRPr="00793DBC" w14:paraId="13B7DAD0" w14:textId="77777777" w:rsidTr="008478A8">
        <w:trPr>
          <w:trHeight w:val="175"/>
        </w:trPr>
        <w:tc>
          <w:tcPr>
            <w:tcW w:w="1175" w:type="dxa"/>
          </w:tcPr>
          <w:p w14:paraId="3138ED08" w14:textId="77777777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IL-10</w:t>
            </w:r>
          </w:p>
        </w:tc>
        <w:tc>
          <w:tcPr>
            <w:tcW w:w="1101" w:type="dxa"/>
          </w:tcPr>
          <w:p w14:paraId="6FEA19C1" w14:textId="17BCA4C9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3.8 ± 0.6</w:t>
            </w:r>
          </w:p>
        </w:tc>
        <w:tc>
          <w:tcPr>
            <w:tcW w:w="1431" w:type="dxa"/>
          </w:tcPr>
          <w:p w14:paraId="02EAF6C1" w14:textId="1D6BF560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6.4 ± 1</w:t>
            </w:r>
          </w:p>
        </w:tc>
        <w:tc>
          <w:tcPr>
            <w:tcW w:w="1581" w:type="dxa"/>
          </w:tcPr>
          <w:p w14:paraId="0B09047C" w14:textId="1263A32A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5.6 ± 1.3</w:t>
            </w:r>
          </w:p>
        </w:tc>
        <w:tc>
          <w:tcPr>
            <w:tcW w:w="1582" w:type="dxa"/>
          </w:tcPr>
          <w:p w14:paraId="73FDCFA1" w14:textId="5E5E0A17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4.2 ± 0.4</w:t>
            </w:r>
          </w:p>
        </w:tc>
        <w:tc>
          <w:tcPr>
            <w:tcW w:w="1446" w:type="dxa"/>
          </w:tcPr>
          <w:p w14:paraId="6B13485D" w14:textId="57CD36D5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4.8 ± 0.6</w:t>
            </w:r>
          </w:p>
        </w:tc>
        <w:tc>
          <w:tcPr>
            <w:tcW w:w="1175" w:type="dxa"/>
          </w:tcPr>
          <w:p w14:paraId="5DCC16A3" w14:textId="5D9C4A19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6.2 ± 1.4</w:t>
            </w:r>
          </w:p>
        </w:tc>
        <w:tc>
          <w:tcPr>
            <w:tcW w:w="1537" w:type="dxa"/>
          </w:tcPr>
          <w:p w14:paraId="798D58FB" w14:textId="7F088270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5.1 ± 1.5</w:t>
            </w:r>
          </w:p>
        </w:tc>
        <w:tc>
          <w:tcPr>
            <w:tcW w:w="1446" w:type="dxa"/>
          </w:tcPr>
          <w:p w14:paraId="3E9B995C" w14:textId="637880A9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5 ± 2.1</w:t>
            </w:r>
          </w:p>
        </w:tc>
        <w:tc>
          <w:tcPr>
            <w:tcW w:w="1451" w:type="dxa"/>
          </w:tcPr>
          <w:p w14:paraId="725721C8" w14:textId="35E66421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5.1 ± 0.6</w:t>
            </w:r>
          </w:p>
        </w:tc>
      </w:tr>
      <w:tr w:rsidR="00793DBC" w:rsidRPr="00793DBC" w14:paraId="75DFB69F" w14:textId="77777777" w:rsidTr="008478A8">
        <w:trPr>
          <w:trHeight w:val="185"/>
        </w:trPr>
        <w:tc>
          <w:tcPr>
            <w:tcW w:w="1175" w:type="dxa"/>
          </w:tcPr>
          <w:p w14:paraId="0F52196F" w14:textId="77777777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IL-12p70</w:t>
            </w:r>
          </w:p>
        </w:tc>
        <w:tc>
          <w:tcPr>
            <w:tcW w:w="1101" w:type="dxa"/>
          </w:tcPr>
          <w:p w14:paraId="5BA66FD2" w14:textId="195B86C1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2.7 ± 0.6</w:t>
            </w:r>
          </w:p>
        </w:tc>
        <w:tc>
          <w:tcPr>
            <w:tcW w:w="1431" w:type="dxa"/>
          </w:tcPr>
          <w:p w14:paraId="1B1CA37B" w14:textId="1AB7D644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5.2 ± 0.8</w:t>
            </w:r>
          </w:p>
        </w:tc>
        <w:tc>
          <w:tcPr>
            <w:tcW w:w="1581" w:type="dxa"/>
          </w:tcPr>
          <w:p w14:paraId="34B87782" w14:textId="3504B6B9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3.1 ± 0.9</w:t>
            </w:r>
          </w:p>
        </w:tc>
        <w:tc>
          <w:tcPr>
            <w:tcW w:w="1582" w:type="dxa"/>
          </w:tcPr>
          <w:p w14:paraId="23CD7731" w14:textId="5F61FC90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2.8 ± 0.3</w:t>
            </w:r>
          </w:p>
        </w:tc>
        <w:tc>
          <w:tcPr>
            <w:tcW w:w="1446" w:type="dxa"/>
          </w:tcPr>
          <w:p w14:paraId="1C6258C9" w14:textId="52A4132D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3.9 ± 1.6</w:t>
            </w:r>
          </w:p>
        </w:tc>
        <w:tc>
          <w:tcPr>
            <w:tcW w:w="1175" w:type="dxa"/>
          </w:tcPr>
          <w:p w14:paraId="03F4E386" w14:textId="0A6893F3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4.2 ± 0.8</w:t>
            </w:r>
          </w:p>
        </w:tc>
        <w:tc>
          <w:tcPr>
            <w:tcW w:w="1537" w:type="dxa"/>
          </w:tcPr>
          <w:p w14:paraId="64C9509D" w14:textId="56BA91B6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4.1 ± 1.1</w:t>
            </w:r>
          </w:p>
        </w:tc>
        <w:tc>
          <w:tcPr>
            <w:tcW w:w="1446" w:type="dxa"/>
          </w:tcPr>
          <w:p w14:paraId="1A267513" w14:textId="73E74DA7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6 ± 5.2</w:t>
            </w:r>
          </w:p>
        </w:tc>
        <w:tc>
          <w:tcPr>
            <w:tcW w:w="1451" w:type="dxa"/>
          </w:tcPr>
          <w:p w14:paraId="50660BCE" w14:textId="5393688D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2.9 ± 0.4</w:t>
            </w:r>
          </w:p>
        </w:tc>
      </w:tr>
      <w:tr w:rsidR="00793DBC" w:rsidRPr="00793DBC" w14:paraId="4E42CDC2" w14:textId="77777777" w:rsidTr="008478A8">
        <w:trPr>
          <w:trHeight w:val="185"/>
        </w:trPr>
        <w:tc>
          <w:tcPr>
            <w:tcW w:w="1175" w:type="dxa"/>
          </w:tcPr>
          <w:p w14:paraId="226DFB55" w14:textId="77777777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IL-15</w:t>
            </w:r>
          </w:p>
        </w:tc>
        <w:tc>
          <w:tcPr>
            <w:tcW w:w="1101" w:type="dxa"/>
          </w:tcPr>
          <w:p w14:paraId="704FB23C" w14:textId="0EE88F10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16.9 ± 2.7</w:t>
            </w:r>
          </w:p>
        </w:tc>
        <w:tc>
          <w:tcPr>
            <w:tcW w:w="1431" w:type="dxa"/>
          </w:tcPr>
          <w:p w14:paraId="3C759724" w14:textId="43CBAC2F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21.9 ± 5.9</w:t>
            </w:r>
          </w:p>
        </w:tc>
        <w:tc>
          <w:tcPr>
            <w:tcW w:w="1581" w:type="dxa"/>
          </w:tcPr>
          <w:p w14:paraId="063416ED" w14:textId="5407CD15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18.3 ± 4.6</w:t>
            </w:r>
          </w:p>
        </w:tc>
        <w:tc>
          <w:tcPr>
            <w:tcW w:w="1582" w:type="dxa"/>
          </w:tcPr>
          <w:p w14:paraId="17602338" w14:textId="7F8C21E6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17.2 ± 1.9</w:t>
            </w:r>
          </w:p>
        </w:tc>
        <w:tc>
          <w:tcPr>
            <w:tcW w:w="1446" w:type="dxa"/>
          </w:tcPr>
          <w:p w14:paraId="5E33D9C2" w14:textId="40947B4B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11.5 ± 2.9</w:t>
            </w:r>
          </w:p>
        </w:tc>
        <w:tc>
          <w:tcPr>
            <w:tcW w:w="1175" w:type="dxa"/>
          </w:tcPr>
          <w:p w14:paraId="0635CD15" w14:textId="1B53D18F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21.4 ± 2.8</w:t>
            </w:r>
          </w:p>
        </w:tc>
        <w:tc>
          <w:tcPr>
            <w:tcW w:w="1537" w:type="dxa"/>
          </w:tcPr>
          <w:p w14:paraId="59095DCB" w14:textId="4F2E7E9E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19.2 ± 4</w:t>
            </w:r>
          </w:p>
        </w:tc>
        <w:tc>
          <w:tcPr>
            <w:tcW w:w="1446" w:type="dxa"/>
          </w:tcPr>
          <w:p w14:paraId="5760134E" w14:textId="66F9CBA7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15.5 ± 4.2</w:t>
            </w:r>
          </w:p>
        </w:tc>
        <w:tc>
          <w:tcPr>
            <w:tcW w:w="1451" w:type="dxa"/>
          </w:tcPr>
          <w:p w14:paraId="1BD17A05" w14:textId="558E9CF1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15.7 ± 2</w:t>
            </w:r>
          </w:p>
        </w:tc>
      </w:tr>
      <w:tr w:rsidR="00793DBC" w:rsidRPr="00793DBC" w14:paraId="212DE107" w14:textId="77777777" w:rsidTr="008478A8">
        <w:trPr>
          <w:trHeight w:val="372"/>
        </w:trPr>
        <w:tc>
          <w:tcPr>
            <w:tcW w:w="1175" w:type="dxa"/>
          </w:tcPr>
          <w:p w14:paraId="73DC714D" w14:textId="77777777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IP-10 (CXCL10)</w:t>
            </w:r>
          </w:p>
        </w:tc>
        <w:tc>
          <w:tcPr>
            <w:tcW w:w="1101" w:type="dxa"/>
          </w:tcPr>
          <w:p w14:paraId="6AF39167" w14:textId="1E855908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15.5 ± 1.2</w:t>
            </w:r>
          </w:p>
        </w:tc>
        <w:tc>
          <w:tcPr>
            <w:tcW w:w="1431" w:type="dxa"/>
          </w:tcPr>
          <w:p w14:paraId="1D1E1521" w14:textId="5260117E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4746.6 ± 1080.3</w:t>
            </w:r>
          </w:p>
        </w:tc>
        <w:tc>
          <w:tcPr>
            <w:tcW w:w="1581" w:type="dxa"/>
          </w:tcPr>
          <w:p w14:paraId="261D5E71" w14:textId="76D484C5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36.1 ± 42.6</w:t>
            </w:r>
          </w:p>
        </w:tc>
        <w:tc>
          <w:tcPr>
            <w:tcW w:w="1582" w:type="dxa"/>
          </w:tcPr>
          <w:p w14:paraId="4FBCEB84" w14:textId="766E1A89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27.5 ± 21.2</w:t>
            </w:r>
          </w:p>
        </w:tc>
        <w:tc>
          <w:tcPr>
            <w:tcW w:w="1446" w:type="dxa"/>
          </w:tcPr>
          <w:p w14:paraId="1DA41852" w14:textId="1BFA7809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19.4 ± 6.7</w:t>
            </w:r>
          </w:p>
        </w:tc>
        <w:tc>
          <w:tcPr>
            <w:tcW w:w="1175" w:type="dxa"/>
          </w:tcPr>
          <w:p w14:paraId="3B45D4CF" w14:textId="739053E9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1341.9 ± 855.1</w:t>
            </w:r>
          </w:p>
        </w:tc>
        <w:tc>
          <w:tcPr>
            <w:tcW w:w="1537" w:type="dxa"/>
          </w:tcPr>
          <w:p w14:paraId="0101ECEF" w14:textId="4FE67833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2676.3 ± 3651</w:t>
            </w:r>
          </w:p>
        </w:tc>
        <w:tc>
          <w:tcPr>
            <w:tcW w:w="1446" w:type="dxa"/>
          </w:tcPr>
          <w:p w14:paraId="41EB373C" w14:textId="652C2F93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76.2 ± 61.9</w:t>
            </w:r>
          </w:p>
        </w:tc>
        <w:tc>
          <w:tcPr>
            <w:tcW w:w="1451" w:type="dxa"/>
          </w:tcPr>
          <w:p w14:paraId="77B2CB4B" w14:textId="456EAA78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21.7 ± 13.3</w:t>
            </w:r>
          </w:p>
        </w:tc>
      </w:tr>
      <w:tr w:rsidR="00793DBC" w:rsidRPr="00793DBC" w14:paraId="11793FDC" w14:textId="77777777" w:rsidTr="008478A8">
        <w:trPr>
          <w:trHeight w:val="361"/>
        </w:trPr>
        <w:tc>
          <w:tcPr>
            <w:tcW w:w="1175" w:type="dxa"/>
          </w:tcPr>
          <w:p w14:paraId="781E88DB" w14:textId="77777777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KC (CXCL1)</w:t>
            </w:r>
          </w:p>
        </w:tc>
        <w:tc>
          <w:tcPr>
            <w:tcW w:w="1101" w:type="dxa"/>
          </w:tcPr>
          <w:p w14:paraId="4675260E" w14:textId="1603D29F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74.2 ± 27.5</w:t>
            </w:r>
          </w:p>
        </w:tc>
        <w:tc>
          <w:tcPr>
            <w:tcW w:w="1431" w:type="dxa"/>
          </w:tcPr>
          <w:p w14:paraId="1741C187" w14:textId="2C692318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1816.5 ± 1911.3</w:t>
            </w:r>
          </w:p>
        </w:tc>
        <w:tc>
          <w:tcPr>
            <w:tcW w:w="1581" w:type="dxa"/>
          </w:tcPr>
          <w:p w14:paraId="50AA14BC" w14:textId="76D65962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239.4 ± 92.8</w:t>
            </w:r>
          </w:p>
        </w:tc>
        <w:tc>
          <w:tcPr>
            <w:tcW w:w="1582" w:type="dxa"/>
          </w:tcPr>
          <w:p w14:paraId="27EA4F15" w14:textId="0426F0BE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225.1 ± 146.9</w:t>
            </w:r>
          </w:p>
        </w:tc>
        <w:tc>
          <w:tcPr>
            <w:tcW w:w="1446" w:type="dxa"/>
          </w:tcPr>
          <w:p w14:paraId="62E8A9D9" w14:textId="28E93A75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265.4 ± 201.5</w:t>
            </w:r>
          </w:p>
        </w:tc>
        <w:tc>
          <w:tcPr>
            <w:tcW w:w="1175" w:type="dxa"/>
          </w:tcPr>
          <w:p w14:paraId="12C8E624" w14:textId="086FF5E2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373.6 ± 225.5</w:t>
            </w:r>
          </w:p>
        </w:tc>
        <w:tc>
          <w:tcPr>
            <w:tcW w:w="1537" w:type="dxa"/>
          </w:tcPr>
          <w:p w14:paraId="4031B3AB" w14:textId="77AF65AF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696.6 ± 656.3</w:t>
            </w:r>
          </w:p>
        </w:tc>
        <w:tc>
          <w:tcPr>
            <w:tcW w:w="1446" w:type="dxa"/>
          </w:tcPr>
          <w:p w14:paraId="4DC670A0" w14:textId="1B6CCE86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275.6 ± 131</w:t>
            </w:r>
          </w:p>
        </w:tc>
        <w:tc>
          <w:tcPr>
            <w:tcW w:w="1451" w:type="dxa"/>
          </w:tcPr>
          <w:p w14:paraId="50DB8B3B" w14:textId="641AC016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199.6 ± 149.7</w:t>
            </w:r>
          </w:p>
        </w:tc>
      </w:tr>
      <w:tr w:rsidR="00793DBC" w:rsidRPr="00793DBC" w14:paraId="0C86C66C" w14:textId="77777777" w:rsidTr="008478A8">
        <w:trPr>
          <w:trHeight w:val="185"/>
        </w:trPr>
        <w:tc>
          <w:tcPr>
            <w:tcW w:w="1175" w:type="dxa"/>
          </w:tcPr>
          <w:p w14:paraId="7393A433" w14:textId="77777777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LIF</w:t>
            </w:r>
          </w:p>
        </w:tc>
        <w:tc>
          <w:tcPr>
            <w:tcW w:w="1101" w:type="dxa"/>
          </w:tcPr>
          <w:p w14:paraId="020F2B19" w14:textId="71D8250D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1.4 ± 0.2</w:t>
            </w:r>
          </w:p>
        </w:tc>
        <w:tc>
          <w:tcPr>
            <w:tcW w:w="1431" w:type="dxa"/>
          </w:tcPr>
          <w:p w14:paraId="1AF50738" w14:textId="383450FC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11.2 ± 3.4</w:t>
            </w:r>
          </w:p>
        </w:tc>
        <w:tc>
          <w:tcPr>
            <w:tcW w:w="1581" w:type="dxa"/>
          </w:tcPr>
          <w:p w14:paraId="4522BE78" w14:textId="6DADBAA1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1.9 ± 0.8</w:t>
            </w:r>
          </w:p>
        </w:tc>
        <w:tc>
          <w:tcPr>
            <w:tcW w:w="1582" w:type="dxa"/>
          </w:tcPr>
          <w:p w14:paraId="60F1EB3E" w14:textId="1DB2FDC8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1.9 ± 0.5</w:t>
            </w:r>
          </w:p>
        </w:tc>
        <w:tc>
          <w:tcPr>
            <w:tcW w:w="1446" w:type="dxa"/>
          </w:tcPr>
          <w:p w14:paraId="3BDA87B5" w14:textId="08E7A577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1.5 ± 0.5</w:t>
            </w:r>
          </w:p>
        </w:tc>
        <w:tc>
          <w:tcPr>
            <w:tcW w:w="1175" w:type="dxa"/>
          </w:tcPr>
          <w:p w14:paraId="499510F5" w14:textId="1D430DDB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3.7 ± 1.1</w:t>
            </w:r>
          </w:p>
        </w:tc>
        <w:tc>
          <w:tcPr>
            <w:tcW w:w="1537" w:type="dxa"/>
          </w:tcPr>
          <w:p w14:paraId="76B8578C" w14:textId="6CE68AA9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8.1 ± 4.5</w:t>
            </w:r>
          </w:p>
        </w:tc>
        <w:tc>
          <w:tcPr>
            <w:tcW w:w="1446" w:type="dxa"/>
          </w:tcPr>
          <w:p w14:paraId="1903A02E" w14:textId="4EA035DE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3.5 ± 1.2</w:t>
            </w:r>
          </w:p>
        </w:tc>
        <w:tc>
          <w:tcPr>
            <w:tcW w:w="1451" w:type="dxa"/>
          </w:tcPr>
          <w:p w14:paraId="3B24C42D" w14:textId="64F0C588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2.2 ± 0.8</w:t>
            </w:r>
          </w:p>
        </w:tc>
      </w:tr>
      <w:tr w:rsidR="00793DBC" w:rsidRPr="00793DBC" w14:paraId="043FB12C" w14:textId="77777777" w:rsidTr="008478A8">
        <w:trPr>
          <w:trHeight w:val="185"/>
        </w:trPr>
        <w:tc>
          <w:tcPr>
            <w:tcW w:w="1175" w:type="dxa"/>
          </w:tcPr>
          <w:p w14:paraId="2976C912" w14:textId="77777777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LIX (CXCL5)</w:t>
            </w:r>
          </w:p>
        </w:tc>
        <w:tc>
          <w:tcPr>
            <w:tcW w:w="1101" w:type="dxa"/>
          </w:tcPr>
          <w:p w14:paraId="4D0C74FB" w14:textId="6620B39F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61.7 ± 17</w:t>
            </w:r>
          </w:p>
        </w:tc>
        <w:tc>
          <w:tcPr>
            <w:tcW w:w="1431" w:type="dxa"/>
          </w:tcPr>
          <w:p w14:paraId="71F098EC" w14:textId="4BD57426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91.6 ± 58.8</w:t>
            </w:r>
          </w:p>
        </w:tc>
        <w:tc>
          <w:tcPr>
            <w:tcW w:w="1581" w:type="dxa"/>
          </w:tcPr>
          <w:p w14:paraId="36278A79" w14:textId="5FA61444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218.2 ± 165</w:t>
            </w:r>
          </w:p>
        </w:tc>
        <w:tc>
          <w:tcPr>
            <w:tcW w:w="1582" w:type="dxa"/>
          </w:tcPr>
          <w:p w14:paraId="25F81DCC" w14:textId="026AA20C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72 ± 17</w:t>
            </w:r>
          </w:p>
        </w:tc>
        <w:tc>
          <w:tcPr>
            <w:tcW w:w="1446" w:type="dxa"/>
          </w:tcPr>
          <w:p w14:paraId="3A9BECC8" w14:textId="1547B0C7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68.4 ± 25.5</w:t>
            </w:r>
          </w:p>
        </w:tc>
        <w:tc>
          <w:tcPr>
            <w:tcW w:w="1175" w:type="dxa"/>
          </w:tcPr>
          <w:p w14:paraId="0AD78E0D" w14:textId="3AD900A5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207.3 ± 126.6</w:t>
            </w:r>
          </w:p>
        </w:tc>
        <w:tc>
          <w:tcPr>
            <w:tcW w:w="1537" w:type="dxa"/>
          </w:tcPr>
          <w:p w14:paraId="0A713097" w14:textId="74DBF323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267.2 ± 140.1</w:t>
            </w:r>
          </w:p>
        </w:tc>
        <w:tc>
          <w:tcPr>
            <w:tcW w:w="1446" w:type="dxa"/>
          </w:tcPr>
          <w:p w14:paraId="3361B63F" w14:textId="1331FBBF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223.7 ± 54.9</w:t>
            </w:r>
          </w:p>
        </w:tc>
        <w:tc>
          <w:tcPr>
            <w:tcW w:w="1451" w:type="dxa"/>
          </w:tcPr>
          <w:p w14:paraId="46995ADD" w14:textId="597C665C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93.1 ± 96.4</w:t>
            </w:r>
          </w:p>
        </w:tc>
      </w:tr>
      <w:tr w:rsidR="00793DBC" w:rsidRPr="00793DBC" w14:paraId="7F4825CC" w14:textId="77777777" w:rsidTr="008478A8">
        <w:trPr>
          <w:trHeight w:val="372"/>
        </w:trPr>
        <w:tc>
          <w:tcPr>
            <w:tcW w:w="1175" w:type="dxa"/>
          </w:tcPr>
          <w:p w14:paraId="1A7C9325" w14:textId="77777777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MCP-1 (CCL2)</w:t>
            </w:r>
          </w:p>
        </w:tc>
        <w:tc>
          <w:tcPr>
            <w:tcW w:w="1101" w:type="dxa"/>
          </w:tcPr>
          <w:p w14:paraId="3825A1B9" w14:textId="1EE14721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7.9 ± 1.4</w:t>
            </w:r>
          </w:p>
        </w:tc>
        <w:tc>
          <w:tcPr>
            <w:tcW w:w="1431" w:type="dxa"/>
          </w:tcPr>
          <w:p w14:paraId="16BA014A" w14:textId="1D2B1F09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1639.5 ± 444.6</w:t>
            </w:r>
          </w:p>
        </w:tc>
        <w:tc>
          <w:tcPr>
            <w:tcW w:w="1581" w:type="dxa"/>
          </w:tcPr>
          <w:p w14:paraId="78D02781" w14:textId="6622BD84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19.3 ± 9.1</w:t>
            </w:r>
          </w:p>
        </w:tc>
        <w:tc>
          <w:tcPr>
            <w:tcW w:w="1582" w:type="dxa"/>
          </w:tcPr>
          <w:p w14:paraId="648885D5" w14:textId="2D585EC2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19.6 ± 7.2</w:t>
            </w:r>
          </w:p>
        </w:tc>
        <w:tc>
          <w:tcPr>
            <w:tcW w:w="1446" w:type="dxa"/>
          </w:tcPr>
          <w:p w14:paraId="648333E3" w14:textId="27FBEEF3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17.5 ± 7</w:t>
            </w:r>
          </w:p>
        </w:tc>
        <w:tc>
          <w:tcPr>
            <w:tcW w:w="1175" w:type="dxa"/>
          </w:tcPr>
          <w:p w14:paraId="186A80CE" w14:textId="400BF429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286.6 ± 211.3</w:t>
            </w:r>
          </w:p>
        </w:tc>
        <w:tc>
          <w:tcPr>
            <w:tcW w:w="1537" w:type="dxa"/>
          </w:tcPr>
          <w:p w14:paraId="48DC238C" w14:textId="68F9B29C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691.5 ± 839.4</w:t>
            </w:r>
          </w:p>
        </w:tc>
        <w:tc>
          <w:tcPr>
            <w:tcW w:w="1446" w:type="dxa"/>
          </w:tcPr>
          <w:p w14:paraId="404C7AFD" w14:textId="6B08BF80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45.7 ± 30.7</w:t>
            </w:r>
          </w:p>
        </w:tc>
        <w:tc>
          <w:tcPr>
            <w:tcW w:w="1451" w:type="dxa"/>
          </w:tcPr>
          <w:p w14:paraId="5117208A" w14:textId="39ECD666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14.9 ± 7.1</w:t>
            </w:r>
          </w:p>
        </w:tc>
      </w:tr>
      <w:tr w:rsidR="00793DBC" w:rsidRPr="00793DBC" w14:paraId="1AF5B7A7" w14:textId="77777777" w:rsidTr="008478A8">
        <w:trPr>
          <w:trHeight w:val="175"/>
        </w:trPr>
        <w:tc>
          <w:tcPr>
            <w:tcW w:w="1175" w:type="dxa"/>
          </w:tcPr>
          <w:p w14:paraId="0DDEF0E2" w14:textId="77777777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M-CSF</w:t>
            </w:r>
          </w:p>
        </w:tc>
        <w:tc>
          <w:tcPr>
            <w:tcW w:w="1101" w:type="dxa"/>
          </w:tcPr>
          <w:p w14:paraId="3CCBC5A0" w14:textId="2228CE90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16 ± 4</w:t>
            </w:r>
          </w:p>
        </w:tc>
        <w:tc>
          <w:tcPr>
            <w:tcW w:w="1431" w:type="dxa"/>
          </w:tcPr>
          <w:p w14:paraId="70695574" w14:textId="31FDB7E9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24.3 ± 7.6</w:t>
            </w:r>
          </w:p>
        </w:tc>
        <w:tc>
          <w:tcPr>
            <w:tcW w:w="1581" w:type="dxa"/>
          </w:tcPr>
          <w:p w14:paraId="1400242D" w14:textId="27665D52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15.1 ± 3.2</w:t>
            </w:r>
          </w:p>
        </w:tc>
        <w:tc>
          <w:tcPr>
            <w:tcW w:w="1582" w:type="dxa"/>
          </w:tcPr>
          <w:p w14:paraId="64788E83" w14:textId="12A637FE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14.4 ± 4.4</w:t>
            </w:r>
          </w:p>
        </w:tc>
        <w:tc>
          <w:tcPr>
            <w:tcW w:w="1446" w:type="dxa"/>
          </w:tcPr>
          <w:p w14:paraId="00003254" w14:textId="6A88D355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14 ± 4.9</w:t>
            </w:r>
          </w:p>
        </w:tc>
        <w:tc>
          <w:tcPr>
            <w:tcW w:w="1175" w:type="dxa"/>
          </w:tcPr>
          <w:p w14:paraId="229761DC" w14:textId="596D652A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19.2 ± 4.7</w:t>
            </w:r>
          </w:p>
        </w:tc>
        <w:tc>
          <w:tcPr>
            <w:tcW w:w="1537" w:type="dxa"/>
          </w:tcPr>
          <w:p w14:paraId="2492083F" w14:textId="20AFEF76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22.9 ± 6.6</w:t>
            </w:r>
          </w:p>
        </w:tc>
        <w:tc>
          <w:tcPr>
            <w:tcW w:w="1446" w:type="dxa"/>
          </w:tcPr>
          <w:p w14:paraId="1153198E" w14:textId="5639C328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16.4 ± 1.8</w:t>
            </w:r>
          </w:p>
        </w:tc>
        <w:tc>
          <w:tcPr>
            <w:tcW w:w="1451" w:type="dxa"/>
          </w:tcPr>
          <w:p w14:paraId="3C0806B2" w14:textId="14BBC583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11 ± 3.4</w:t>
            </w:r>
          </w:p>
        </w:tc>
      </w:tr>
      <w:tr w:rsidR="00793DBC" w:rsidRPr="00793DBC" w14:paraId="6A274465" w14:textId="77777777" w:rsidTr="008478A8">
        <w:trPr>
          <w:trHeight w:val="372"/>
        </w:trPr>
        <w:tc>
          <w:tcPr>
            <w:tcW w:w="1175" w:type="dxa"/>
          </w:tcPr>
          <w:p w14:paraId="5F93451A" w14:textId="77777777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MIG (CXCL9)</w:t>
            </w:r>
          </w:p>
        </w:tc>
        <w:tc>
          <w:tcPr>
            <w:tcW w:w="1101" w:type="dxa"/>
          </w:tcPr>
          <w:p w14:paraId="2FCEE291" w14:textId="254AF75A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23.4 ± 15.2</w:t>
            </w:r>
          </w:p>
        </w:tc>
        <w:tc>
          <w:tcPr>
            <w:tcW w:w="1431" w:type="dxa"/>
          </w:tcPr>
          <w:p w14:paraId="2ED6B2A3" w14:textId="420E9727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1139.2 ± 646.7</w:t>
            </w:r>
          </w:p>
        </w:tc>
        <w:tc>
          <w:tcPr>
            <w:tcW w:w="1581" w:type="dxa"/>
          </w:tcPr>
          <w:p w14:paraId="7D8FE882" w14:textId="029AFE42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43.6 ± 33</w:t>
            </w:r>
          </w:p>
        </w:tc>
        <w:tc>
          <w:tcPr>
            <w:tcW w:w="1582" w:type="dxa"/>
          </w:tcPr>
          <w:p w14:paraId="14D7C681" w14:textId="461FF1E5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37.1 ± 20.4</w:t>
            </w:r>
          </w:p>
        </w:tc>
        <w:tc>
          <w:tcPr>
            <w:tcW w:w="1446" w:type="dxa"/>
          </w:tcPr>
          <w:p w14:paraId="34E6FF55" w14:textId="6F23961C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17.4 ± 2.5</w:t>
            </w:r>
          </w:p>
        </w:tc>
        <w:tc>
          <w:tcPr>
            <w:tcW w:w="1175" w:type="dxa"/>
          </w:tcPr>
          <w:p w14:paraId="1CDE29C3" w14:textId="6E41BDF8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303.1 ± 60.5</w:t>
            </w:r>
          </w:p>
        </w:tc>
        <w:tc>
          <w:tcPr>
            <w:tcW w:w="1537" w:type="dxa"/>
          </w:tcPr>
          <w:p w14:paraId="11F4D511" w14:textId="073EAFC7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653 ± 561.5</w:t>
            </w:r>
          </w:p>
        </w:tc>
        <w:tc>
          <w:tcPr>
            <w:tcW w:w="1446" w:type="dxa"/>
          </w:tcPr>
          <w:p w14:paraId="789E9BA1" w14:textId="51C50F3D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76.4 ± 56.7</w:t>
            </w:r>
          </w:p>
        </w:tc>
        <w:tc>
          <w:tcPr>
            <w:tcW w:w="1451" w:type="dxa"/>
          </w:tcPr>
          <w:p w14:paraId="77C56100" w14:textId="16789F73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73.9 ± 15.8</w:t>
            </w:r>
          </w:p>
        </w:tc>
      </w:tr>
      <w:tr w:rsidR="00793DBC" w:rsidRPr="00793DBC" w14:paraId="3E09EAED" w14:textId="77777777" w:rsidTr="008478A8">
        <w:trPr>
          <w:trHeight w:val="372"/>
        </w:trPr>
        <w:tc>
          <w:tcPr>
            <w:tcW w:w="1175" w:type="dxa"/>
          </w:tcPr>
          <w:p w14:paraId="7F77B938" w14:textId="77777777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lastRenderedPageBreak/>
              <w:t>MIP-1 (CCL3)</w:t>
            </w:r>
          </w:p>
        </w:tc>
        <w:tc>
          <w:tcPr>
            <w:tcW w:w="1101" w:type="dxa"/>
          </w:tcPr>
          <w:p w14:paraId="2F099414" w14:textId="3D2B8F62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44.3 ± 32.8</w:t>
            </w:r>
          </w:p>
        </w:tc>
        <w:tc>
          <w:tcPr>
            <w:tcW w:w="1431" w:type="dxa"/>
          </w:tcPr>
          <w:p w14:paraId="1D828B20" w14:textId="6C490090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310.1 ± 94.5</w:t>
            </w:r>
          </w:p>
        </w:tc>
        <w:tc>
          <w:tcPr>
            <w:tcW w:w="1581" w:type="dxa"/>
          </w:tcPr>
          <w:p w14:paraId="34200585" w14:textId="025864F2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469.8 ± 92.2</w:t>
            </w:r>
          </w:p>
        </w:tc>
        <w:tc>
          <w:tcPr>
            <w:tcW w:w="1582" w:type="dxa"/>
          </w:tcPr>
          <w:p w14:paraId="4B809050" w14:textId="76DB20B7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341 ± 175.6</w:t>
            </w:r>
          </w:p>
        </w:tc>
        <w:tc>
          <w:tcPr>
            <w:tcW w:w="1446" w:type="dxa"/>
          </w:tcPr>
          <w:p w14:paraId="1E2D3477" w14:textId="6DFE102F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395.2 ± 164.9</w:t>
            </w:r>
          </w:p>
        </w:tc>
        <w:tc>
          <w:tcPr>
            <w:tcW w:w="1175" w:type="dxa"/>
          </w:tcPr>
          <w:p w14:paraId="4742862F" w14:textId="49F59CFC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372.9 ± 112.5</w:t>
            </w:r>
          </w:p>
        </w:tc>
        <w:tc>
          <w:tcPr>
            <w:tcW w:w="1537" w:type="dxa"/>
          </w:tcPr>
          <w:p w14:paraId="5E228174" w14:textId="49E44BBB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465.7 ± 161.3</w:t>
            </w:r>
          </w:p>
        </w:tc>
        <w:tc>
          <w:tcPr>
            <w:tcW w:w="1446" w:type="dxa"/>
          </w:tcPr>
          <w:p w14:paraId="6CCD2ACF" w14:textId="101A13D4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199.2 ± 151.4</w:t>
            </w:r>
          </w:p>
        </w:tc>
        <w:tc>
          <w:tcPr>
            <w:tcW w:w="1451" w:type="dxa"/>
          </w:tcPr>
          <w:p w14:paraId="15F04814" w14:textId="24EABE35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334.2 ± 29.8</w:t>
            </w:r>
          </w:p>
        </w:tc>
      </w:tr>
      <w:tr w:rsidR="00793DBC" w:rsidRPr="00793DBC" w14:paraId="3B864758" w14:textId="77777777" w:rsidTr="008478A8">
        <w:trPr>
          <w:trHeight w:val="361"/>
        </w:trPr>
        <w:tc>
          <w:tcPr>
            <w:tcW w:w="1175" w:type="dxa"/>
          </w:tcPr>
          <w:p w14:paraId="1D8660C3" w14:textId="77777777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MIP-1 (CCL4)</w:t>
            </w:r>
          </w:p>
        </w:tc>
        <w:tc>
          <w:tcPr>
            <w:tcW w:w="1101" w:type="dxa"/>
          </w:tcPr>
          <w:p w14:paraId="473AEA70" w14:textId="1113BCE6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16 ± 3.5</w:t>
            </w:r>
          </w:p>
        </w:tc>
        <w:tc>
          <w:tcPr>
            <w:tcW w:w="1431" w:type="dxa"/>
          </w:tcPr>
          <w:p w14:paraId="3A409D1C" w14:textId="3AAC3644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139.1 ± 33.8</w:t>
            </w:r>
          </w:p>
        </w:tc>
        <w:tc>
          <w:tcPr>
            <w:tcW w:w="1581" w:type="dxa"/>
          </w:tcPr>
          <w:p w14:paraId="5BD80D84" w14:textId="5E865D5B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21.1 ± 3.5</w:t>
            </w:r>
          </w:p>
        </w:tc>
        <w:tc>
          <w:tcPr>
            <w:tcW w:w="1582" w:type="dxa"/>
          </w:tcPr>
          <w:p w14:paraId="0A8B72B3" w14:textId="2F80D8AD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25 ± 13.3</w:t>
            </w:r>
          </w:p>
        </w:tc>
        <w:tc>
          <w:tcPr>
            <w:tcW w:w="1446" w:type="dxa"/>
          </w:tcPr>
          <w:p w14:paraId="22BBE62A" w14:textId="4B880B86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16 ± 4.1</w:t>
            </w:r>
          </w:p>
        </w:tc>
        <w:tc>
          <w:tcPr>
            <w:tcW w:w="1175" w:type="dxa"/>
          </w:tcPr>
          <w:p w14:paraId="1D79A862" w14:textId="4F68B5D0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41.7 ± 20.8</w:t>
            </w:r>
          </w:p>
        </w:tc>
        <w:tc>
          <w:tcPr>
            <w:tcW w:w="1537" w:type="dxa"/>
          </w:tcPr>
          <w:p w14:paraId="5F3D8A3F" w14:textId="335BFE5A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101.9 ± 95.7</w:t>
            </w:r>
          </w:p>
        </w:tc>
        <w:tc>
          <w:tcPr>
            <w:tcW w:w="1446" w:type="dxa"/>
          </w:tcPr>
          <w:p w14:paraId="56ED7A23" w14:textId="1A489BB0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23.7 ± 8.3</w:t>
            </w:r>
          </w:p>
        </w:tc>
        <w:tc>
          <w:tcPr>
            <w:tcW w:w="1451" w:type="dxa"/>
          </w:tcPr>
          <w:p w14:paraId="6F737617" w14:textId="2A432F25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19.9 ± 2.2</w:t>
            </w:r>
          </w:p>
        </w:tc>
      </w:tr>
      <w:tr w:rsidR="00793DBC" w:rsidRPr="00793DBC" w14:paraId="0BCF5326" w14:textId="77777777" w:rsidTr="008478A8">
        <w:trPr>
          <w:trHeight w:val="383"/>
        </w:trPr>
        <w:tc>
          <w:tcPr>
            <w:tcW w:w="1175" w:type="dxa"/>
          </w:tcPr>
          <w:p w14:paraId="296BBF88" w14:textId="77777777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MIP-2 (CXCL2)</w:t>
            </w:r>
          </w:p>
        </w:tc>
        <w:tc>
          <w:tcPr>
            <w:tcW w:w="1101" w:type="dxa"/>
          </w:tcPr>
          <w:p w14:paraId="259F7F9A" w14:textId="00ADE814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121.8 ± 7.6</w:t>
            </w:r>
          </w:p>
        </w:tc>
        <w:tc>
          <w:tcPr>
            <w:tcW w:w="1431" w:type="dxa"/>
          </w:tcPr>
          <w:p w14:paraId="72EEFD73" w14:textId="4B5B02D5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1022.7 ± 485.1</w:t>
            </w:r>
          </w:p>
        </w:tc>
        <w:tc>
          <w:tcPr>
            <w:tcW w:w="1581" w:type="dxa"/>
          </w:tcPr>
          <w:p w14:paraId="557E220E" w14:textId="7764760C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143.3 ± 26.3</w:t>
            </w:r>
          </w:p>
        </w:tc>
        <w:tc>
          <w:tcPr>
            <w:tcW w:w="1582" w:type="dxa"/>
          </w:tcPr>
          <w:p w14:paraId="62ED67E6" w14:textId="14113057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242.8 ± 238.2</w:t>
            </w:r>
          </w:p>
        </w:tc>
        <w:tc>
          <w:tcPr>
            <w:tcW w:w="1446" w:type="dxa"/>
          </w:tcPr>
          <w:p w14:paraId="48B7C336" w14:textId="07A86D54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141.3 ± 62.3</w:t>
            </w:r>
          </w:p>
        </w:tc>
        <w:tc>
          <w:tcPr>
            <w:tcW w:w="1175" w:type="dxa"/>
          </w:tcPr>
          <w:p w14:paraId="4CC8D498" w14:textId="65EB998B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263.8 ± 196.7</w:t>
            </w:r>
          </w:p>
        </w:tc>
        <w:tc>
          <w:tcPr>
            <w:tcW w:w="1537" w:type="dxa"/>
          </w:tcPr>
          <w:p w14:paraId="4F90AD39" w14:textId="157B7080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410.2 ± 277.2</w:t>
            </w:r>
          </w:p>
        </w:tc>
        <w:tc>
          <w:tcPr>
            <w:tcW w:w="1446" w:type="dxa"/>
          </w:tcPr>
          <w:p w14:paraId="7C525405" w14:textId="42042744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207.9 ± 90.1</w:t>
            </w:r>
          </w:p>
        </w:tc>
        <w:tc>
          <w:tcPr>
            <w:tcW w:w="1451" w:type="dxa"/>
          </w:tcPr>
          <w:p w14:paraId="7D6E4EBB" w14:textId="5E06DBC9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193.9 ± 133.2</w:t>
            </w:r>
          </w:p>
        </w:tc>
      </w:tr>
      <w:tr w:rsidR="00793DBC" w:rsidRPr="00793DBC" w14:paraId="0F447558" w14:textId="77777777" w:rsidTr="008478A8">
        <w:trPr>
          <w:trHeight w:val="372"/>
        </w:trPr>
        <w:tc>
          <w:tcPr>
            <w:tcW w:w="1175" w:type="dxa"/>
          </w:tcPr>
          <w:p w14:paraId="2BB58BFB" w14:textId="77777777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RANTES (CCL5)</w:t>
            </w:r>
          </w:p>
        </w:tc>
        <w:tc>
          <w:tcPr>
            <w:tcW w:w="1101" w:type="dxa"/>
          </w:tcPr>
          <w:p w14:paraId="6EC7F858" w14:textId="25BE7129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15.5 ± 3.3</w:t>
            </w:r>
          </w:p>
        </w:tc>
        <w:tc>
          <w:tcPr>
            <w:tcW w:w="1431" w:type="dxa"/>
          </w:tcPr>
          <w:p w14:paraId="088F31D9" w14:textId="4B279A74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51.1 ± 19.1</w:t>
            </w:r>
          </w:p>
        </w:tc>
        <w:tc>
          <w:tcPr>
            <w:tcW w:w="1581" w:type="dxa"/>
          </w:tcPr>
          <w:p w14:paraId="7877F844" w14:textId="197CE80B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8.6 ± 1.1</w:t>
            </w:r>
          </w:p>
        </w:tc>
        <w:tc>
          <w:tcPr>
            <w:tcW w:w="1582" w:type="dxa"/>
          </w:tcPr>
          <w:p w14:paraId="2D7C4FE0" w14:textId="66214B62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23.8 ± 6.4</w:t>
            </w:r>
          </w:p>
        </w:tc>
        <w:tc>
          <w:tcPr>
            <w:tcW w:w="1446" w:type="dxa"/>
          </w:tcPr>
          <w:p w14:paraId="151111EE" w14:textId="4442255C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15.7 ± 6.1</w:t>
            </w:r>
          </w:p>
        </w:tc>
        <w:tc>
          <w:tcPr>
            <w:tcW w:w="1175" w:type="dxa"/>
          </w:tcPr>
          <w:p w14:paraId="4AE98ADD" w14:textId="71559314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20.4 ± 9</w:t>
            </w:r>
          </w:p>
        </w:tc>
        <w:tc>
          <w:tcPr>
            <w:tcW w:w="1537" w:type="dxa"/>
          </w:tcPr>
          <w:p w14:paraId="7C810AFC" w14:textId="222A4D43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23.3 ± 16.1</w:t>
            </w:r>
          </w:p>
        </w:tc>
        <w:tc>
          <w:tcPr>
            <w:tcW w:w="1446" w:type="dxa"/>
          </w:tcPr>
          <w:p w14:paraId="7D8F696B" w14:textId="57355770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24.8 ± 10.4</w:t>
            </w:r>
          </w:p>
        </w:tc>
        <w:tc>
          <w:tcPr>
            <w:tcW w:w="1451" w:type="dxa"/>
          </w:tcPr>
          <w:p w14:paraId="01CC2217" w14:textId="1DDF37C9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42.6 ± 23.3</w:t>
            </w:r>
          </w:p>
        </w:tc>
      </w:tr>
      <w:tr w:rsidR="00793DBC" w:rsidRPr="00793DBC" w14:paraId="796589AB" w14:textId="77777777" w:rsidTr="008478A8">
        <w:trPr>
          <w:trHeight w:val="196"/>
        </w:trPr>
        <w:tc>
          <w:tcPr>
            <w:tcW w:w="1175" w:type="dxa"/>
          </w:tcPr>
          <w:p w14:paraId="50567228" w14:textId="77777777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TNF-</w:t>
            </w:r>
            <w:r w:rsidRPr="00793DBC">
              <w:rPr>
                <w:rFonts w:ascii="Arial" w:hAnsi="Arial" w:cs="Arial"/>
                <w:b/>
                <w:sz w:val="16"/>
                <w:szCs w:val="16"/>
              </w:rPr>
              <w:sym w:font="Symbol" w:char="F061"/>
            </w:r>
          </w:p>
        </w:tc>
        <w:tc>
          <w:tcPr>
            <w:tcW w:w="1101" w:type="dxa"/>
          </w:tcPr>
          <w:p w14:paraId="1F665A6D" w14:textId="21C7E3FF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0.7 ± 0</w:t>
            </w:r>
          </w:p>
        </w:tc>
        <w:tc>
          <w:tcPr>
            <w:tcW w:w="1431" w:type="dxa"/>
          </w:tcPr>
          <w:p w14:paraId="34A7BEAC" w14:textId="0169E07C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7.9 ± 1.2</w:t>
            </w:r>
          </w:p>
        </w:tc>
        <w:tc>
          <w:tcPr>
            <w:tcW w:w="1581" w:type="dxa"/>
          </w:tcPr>
          <w:p w14:paraId="224A935E" w14:textId="02FF13B7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6.2 ± 2.8</w:t>
            </w:r>
          </w:p>
        </w:tc>
        <w:tc>
          <w:tcPr>
            <w:tcW w:w="1582" w:type="dxa"/>
          </w:tcPr>
          <w:p w14:paraId="2204508C" w14:textId="46948C34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3 ± 1.7</w:t>
            </w:r>
          </w:p>
        </w:tc>
        <w:tc>
          <w:tcPr>
            <w:tcW w:w="1446" w:type="dxa"/>
          </w:tcPr>
          <w:p w14:paraId="1A92C4B5" w14:textId="0B579F1C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7.7 ± 4.9</w:t>
            </w:r>
          </w:p>
        </w:tc>
        <w:tc>
          <w:tcPr>
            <w:tcW w:w="1175" w:type="dxa"/>
          </w:tcPr>
          <w:p w14:paraId="0B910FED" w14:textId="2CB7AB7E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5.8 ± 2.4</w:t>
            </w:r>
          </w:p>
        </w:tc>
        <w:tc>
          <w:tcPr>
            <w:tcW w:w="1537" w:type="dxa"/>
          </w:tcPr>
          <w:p w14:paraId="571CA51A" w14:textId="75A24D8D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7.6 ± 2.8</w:t>
            </w:r>
          </w:p>
        </w:tc>
        <w:tc>
          <w:tcPr>
            <w:tcW w:w="1446" w:type="dxa"/>
          </w:tcPr>
          <w:p w14:paraId="00F6C485" w14:textId="25F64448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3.4 ± 4.1</w:t>
            </w:r>
          </w:p>
        </w:tc>
        <w:tc>
          <w:tcPr>
            <w:tcW w:w="1451" w:type="dxa"/>
          </w:tcPr>
          <w:p w14:paraId="15DDCF47" w14:textId="4E992E2C" w:rsidR="00793DBC" w:rsidRPr="00793DBC" w:rsidRDefault="00793DBC" w:rsidP="00771424">
            <w:pPr>
              <w:pStyle w:val="PlainText"/>
              <w:rPr>
                <w:rFonts w:ascii="Arial" w:hAnsi="Arial" w:cs="Arial"/>
                <w:b/>
                <w:sz w:val="16"/>
                <w:szCs w:val="16"/>
              </w:rPr>
            </w:pPr>
            <w:r w:rsidRPr="00793DBC">
              <w:rPr>
                <w:rFonts w:ascii="Arial" w:hAnsi="Arial" w:cs="Arial"/>
                <w:b/>
                <w:sz w:val="16"/>
                <w:szCs w:val="16"/>
              </w:rPr>
              <w:t>3.6 ± 1.7</w:t>
            </w:r>
          </w:p>
        </w:tc>
      </w:tr>
    </w:tbl>
    <w:p w14:paraId="46C87F11" w14:textId="77777777" w:rsidR="008478A8" w:rsidRPr="00793DBC" w:rsidRDefault="008478A8">
      <w:pPr>
        <w:rPr>
          <w:rFonts w:ascii="Arial" w:hAnsi="Arial" w:cs="Arial"/>
          <w:b/>
          <w:sz w:val="16"/>
          <w:szCs w:val="16"/>
        </w:rPr>
      </w:pPr>
    </w:p>
    <w:p w14:paraId="14BF7922" w14:textId="222D6807" w:rsidR="009942FD" w:rsidRDefault="004E2BE9" w:rsidP="00793DBC">
      <w:pPr>
        <w:spacing w:line="360" w:lineRule="auto"/>
        <w:jc w:val="both"/>
      </w:pPr>
      <w:r>
        <w:rPr>
          <w:rFonts w:ascii="Arial" w:hAnsi="Arial" w:cs="Arial"/>
          <w:sz w:val="22"/>
          <w:szCs w:val="22"/>
        </w:rPr>
        <w:t>C</w:t>
      </w:r>
      <w:r w:rsidRPr="004E2BE9">
        <w:rPr>
          <w:rFonts w:ascii="Arial" w:hAnsi="Arial" w:cs="Arial"/>
          <w:sz w:val="22"/>
          <w:szCs w:val="22"/>
        </w:rPr>
        <w:t xml:space="preserve">ytokine and chemokine levels in lung homogenates at </w:t>
      </w:r>
      <w:r w:rsidR="00965C24">
        <w:rPr>
          <w:rFonts w:ascii="Arial" w:hAnsi="Arial" w:cs="Arial"/>
          <w:sz w:val="22"/>
          <w:szCs w:val="22"/>
        </w:rPr>
        <w:t>3</w:t>
      </w:r>
      <w:bookmarkStart w:id="0" w:name="_GoBack"/>
      <w:bookmarkEnd w:id="0"/>
      <w:r w:rsidRPr="004E2BE9">
        <w:rPr>
          <w:rFonts w:ascii="Arial" w:hAnsi="Arial" w:cs="Arial"/>
          <w:sz w:val="22"/>
          <w:szCs w:val="22"/>
        </w:rPr>
        <w:t xml:space="preserve"> dpi with WA1/2020 D614G or B.1.1.529 in animals immunized with</w:t>
      </w:r>
      <w:r>
        <w:rPr>
          <w:rFonts w:ascii="Arial" w:hAnsi="Arial" w:cs="Arial"/>
          <w:sz w:val="22"/>
          <w:szCs w:val="22"/>
        </w:rPr>
        <w:t xml:space="preserve"> a primary series of two</w:t>
      </w:r>
      <w:r w:rsidRPr="004E2BE9">
        <w:rPr>
          <w:rFonts w:ascii="Arial" w:hAnsi="Arial" w:cs="Arial"/>
          <w:sz w:val="22"/>
          <w:szCs w:val="22"/>
        </w:rPr>
        <w:t xml:space="preserve"> </w:t>
      </w:r>
      <w:r w:rsidR="00793DBC">
        <w:rPr>
          <w:rFonts w:ascii="Arial" w:hAnsi="Arial" w:cs="Arial"/>
          <w:sz w:val="22"/>
          <w:szCs w:val="22"/>
        </w:rPr>
        <w:t>0.25</w:t>
      </w:r>
      <w:r w:rsidRPr="004E2BE9">
        <w:rPr>
          <w:rFonts w:ascii="Arial" w:hAnsi="Arial" w:cs="Arial"/>
          <w:sz w:val="22"/>
          <w:szCs w:val="22"/>
        </w:rPr>
        <w:t xml:space="preserve"> </w:t>
      </w:r>
      <w:r w:rsidRPr="004E2BE9">
        <w:rPr>
          <w:rFonts w:ascii="Symbol" w:hAnsi="Symbol" w:cs="Arial"/>
          <w:sz w:val="22"/>
          <w:szCs w:val="22"/>
        </w:rPr>
        <w:t></w:t>
      </w:r>
      <w:r w:rsidRPr="004E2BE9">
        <w:rPr>
          <w:rFonts w:ascii="Arial" w:hAnsi="Arial" w:cs="Arial"/>
          <w:sz w:val="22"/>
          <w:szCs w:val="22"/>
        </w:rPr>
        <w:t>g doses of control or mRNA-1273 vaccines</w:t>
      </w:r>
      <w:r w:rsidR="00793DBC">
        <w:rPr>
          <w:rFonts w:ascii="Arial" w:hAnsi="Arial" w:cs="Arial"/>
          <w:sz w:val="22"/>
          <w:szCs w:val="22"/>
        </w:rPr>
        <w:t xml:space="preserve"> (labeled 1 and 2)</w:t>
      </w:r>
      <w:r w:rsidRPr="004E2BE9">
        <w:rPr>
          <w:rFonts w:ascii="Arial" w:hAnsi="Arial" w:cs="Arial"/>
          <w:sz w:val="22"/>
          <w:szCs w:val="22"/>
        </w:rPr>
        <w:t xml:space="preserve"> and then boosted with control, mRNA-1273, or mRNA-1273.529 vaccines</w:t>
      </w:r>
      <w:r w:rsidR="00793DBC">
        <w:rPr>
          <w:rFonts w:ascii="Arial" w:hAnsi="Arial" w:cs="Arial"/>
          <w:sz w:val="22"/>
          <w:szCs w:val="22"/>
        </w:rPr>
        <w:t xml:space="preserve"> (labeled 3)</w:t>
      </w:r>
      <w:r w:rsidRPr="004E2BE9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 xml:space="preserve">Data are expressed as mean </w:t>
      </w:r>
      <w:r w:rsidRPr="004E2BE9">
        <w:rPr>
          <w:rFonts w:ascii="Arial" w:hAnsi="Arial" w:cs="Arial"/>
          <w:sz w:val="22"/>
          <w:szCs w:val="22"/>
          <w:u w:val="single"/>
        </w:rPr>
        <w:t>+</w:t>
      </w:r>
      <w:r>
        <w:rPr>
          <w:rFonts w:ascii="Arial" w:hAnsi="Arial" w:cs="Arial"/>
          <w:sz w:val="22"/>
          <w:szCs w:val="22"/>
        </w:rPr>
        <w:t xml:space="preserve"> standard deviation in </w:t>
      </w:r>
      <w:proofErr w:type="spellStart"/>
      <w:r>
        <w:rPr>
          <w:rFonts w:ascii="Arial" w:hAnsi="Arial" w:cs="Arial"/>
          <w:sz w:val="22"/>
          <w:szCs w:val="22"/>
        </w:rPr>
        <w:t>pg</w:t>
      </w:r>
      <w:proofErr w:type="spellEnd"/>
      <w:r>
        <w:rPr>
          <w:rFonts w:ascii="Arial" w:hAnsi="Arial" w:cs="Arial"/>
          <w:sz w:val="22"/>
          <w:szCs w:val="22"/>
        </w:rPr>
        <w:t xml:space="preserve">/mL </w:t>
      </w:r>
      <w:r w:rsidRPr="004E2BE9">
        <w:rPr>
          <w:rFonts w:ascii="Arial" w:hAnsi="Arial" w:cs="Arial"/>
          <w:sz w:val="22"/>
          <w:szCs w:val="22"/>
        </w:rPr>
        <w:t xml:space="preserve">(2 experiments, n = 8 per group except naive, n = 4). </w:t>
      </w:r>
    </w:p>
    <w:sectPr w:rsidR="009942FD" w:rsidSect="005602F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nsolas">
    <w:panose1 w:val="020B0609020204030204"/>
    <w:charset w:val="00"/>
    <w:family w:val="swiss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4"/>
  <w:doNotDisplayPageBoundaries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78A8"/>
    <w:rsid w:val="0000284F"/>
    <w:rsid w:val="0000292F"/>
    <w:rsid w:val="0000445C"/>
    <w:rsid w:val="00005F9A"/>
    <w:rsid w:val="00006A4F"/>
    <w:rsid w:val="00007B7B"/>
    <w:rsid w:val="0001021D"/>
    <w:rsid w:val="00015096"/>
    <w:rsid w:val="00021829"/>
    <w:rsid w:val="0002454D"/>
    <w:rsid w:val="00041D3D"/>
    <w:rsid w:val="00042B60"/>
    <w:rsid w:val="0005010B"/>
    <w:rsid w:val="00051917"/>
    <w:rsid w:val="000527D8"/>
    <w:rsid w:val="00055619"/>
    <w:rsid w:val="00064C0D"/>
    <w:rsid w:val="000728C2"/>
    <w:rsid w:val="00074FAD"/>
    <w:rsid w:val="00077210"/>
    <w:rsid w:val="000776A7"/>
    <w:rsid w:val="00081FEF"/>
    <w:rsid w:val="00082ED0"/>
    <w:rsid w:val="0008483D"/>
    <w:rsid w:val="00085363"/>
    <w:rsid w:val="000955E7"/>
    <w:rsid w:val="00095673"/>
    <w:rsid w:val="00097038"/>
    <w:rsid w:val="000A46B7"/>
    <w:rsid w:val="000A7A3E"/>
    <w:rsid w:val="000B034F"/>
    <w:rsid w:val="000B1839"/>
    <w:rsid w:val="000B1988"/>
    <w:rsid w:val="000B29BD"/>
    <w:rsid w:val="000B3B29"/>
    <w:rsid w:val="000B3D50"/>
    <w:rsid w:val="000C0838"/>
    <w:rsid w:val="000C7273"/>
    <w:rsid w:val="000C7274"/>
    <w:rsid w:val="000C7465"/>
    <w:rsid w:val="000D10F6"/>
    <w:rsid w:val="000D14DB"/>
    <w:rsid w:val="000D30A2"/>
    <w:rsid w:val="000D34A5"/>
    <w:rsid w:val="000D4E92"/>
    <w:rsid w:val="000E1653"/>
    <w:rsid w:val="000E2E05"/>
    <w:rsid w:val="000E3D71"/>
    <w:rsid w:val="000E5BB4"/>
    <w:rsid w:val="000E7557"/>
    <w:rsid w:val="000E7CF3"/>
    <w:rsid w:val="000F35C2"/>
    <w:rsid w:val="000F3CF2"/>
    <w:rsid w:val="000F4C44"/>
    <w:rsid w:val="000F569A"/>
    <w:rsid w:val="000F7C30"/>
    <w:rsid w:val="00102DED"/>
    <w:rsid w:val="00103D8D"/>
    <w:rsid w:val="0010491A"/>
    <w:rsid w:val="00110227"/>
    <w:rsid w:val="00114D6B"/>
    <w:rsid w:val="00115B89"/>
    <w:rsid w:val="00121035"/>
    <w:rsid w:val="00121757"/>
    <w:rsid w:val="00121988"/>
    <w:rsid w:val="001219AC"/>
    <w:rsid w:val="00124E38"/>
    <w:rsid w:val="0013160F"/>
    <w:rsid w:val="0013505E"/>
    <w:rsid w:val="00136181"/>
    <w:rsid w:val="00136924"/>
    <w:rsid w:val="00136A55"/>
    <w:rsid w:val="00145B66"/>
    <w:rsid w:val="00154702"/>
    <w:rsid w:val="001565AC"/>
    <w:rsid w:val="00156DB0"/>
    <w:rsid w:val="001637A8"/>
    <w:rsid w:val="0016571C"/>
    <w:rsid w:val="00170EE5"/>
    <w:rsid w:val="001718E6"/>
    <w:rsid w:val="00172B05"/>
    <w:rsid w:val="00175936"/>
    <w:rsid w:val="00176AA0"/>
    <w:rsid w:val="00181098"/>
    <w:rsid w:val="0018448F"/>
    <w:rsid w:val="00185441"/>
    <w:rsid w:val="00187170"/>
    <w:rsid w:val="001A1A73"/>
    <w:rsid w:val="001A4AF6"/>
    <w:rsid w:val="001A4CB8"/>
    <w:rsid w:val="001A578B"/>
    <w:rsid w:val="001A62C7"/>
    <w:rsid w:val="001A630B"/>
    <w:rsid w:val="001B25D9"/>
    <w:rsid w:val="001B49E8"/>
    <w:rsid w:val="001B6D9B"/>
    <w:rsid w:val="001C0B86"/>
    <w:rsid w:val="001C10A6"/>
    <w:rsid w:val="001C16FC"/>
    <w:rsid w:val="001C1936"/>
    <w:rsid w:val="001C5084"/>
    <w:rsid w:val="001C52B5"/>
    <w:rsid w:val="001C7138"/>
    <w:rsid w:val="001C7374"/>
    <w:rsid w:val="001D3ED5"/>
    <w:rsid w:val="001E1D98"/>
    <w:rsid w:val="001E4A81"/>
    <w:rsid w:val="001E779D"/>
    <w:rsid w:val="001F0D06"/>
    <w:rsid w:val="001F1CF7"/>
    <w:rsid w:val="001F24E0"/>
    <w:rsid w:val="001F6B6F"/>
    <w:rsid w:val="00200D22"/>
    <w:rsid w:val="00201D80"/>
    <w:rsid w:val="00203D3E"/>
    <w:rsid w:val="0021150D"/>
    <w:rsid w:val="0021214D"/>
    <w:rsid w:val="00212914"/>
    <w:rsid w:val="00225616"/>
    <w:rsid w:val="00225864"/>
    <w:rsid w:val="00225D84"/>
    <w:rsid w:val="002301EE"/>
    <w:rsid w:val="002333E1"/>
    <w:rsid w:val="00246D8E"/>
    <w:rsid w:val="00247063"/>
    <w:rsid w:val="002508D6"/>
    <w:rsid w:val="002510BC"/>
    <w:rsid w:val="00251F49"/>
    <w:rsid w:val="00253BA4"/>
    <w:rsid w:val="00257D89"/>
    <w:rsid w:val="002601FB"/>
    <w:rsid w:val="00260372"/>
    <w:rsid w:val="00261C51"/>
    <w:rsid w:val="00261E27"/>
    <w:rsid w:val="00263660"/>
    <w:rsid w:val="00273B76"/>
    <w:rsid w:val="002746C2"/>
    <w:rsid w:val="00275D68"/>
    <w:rsid w:val="0027607A"/>
    <w:rsid w:val="00280753"/>
    <w:rsid w:val="00280D67"/>
    <w:rsid w:val="00282D95"/>
    <w:rsid w:val="00286911"/>
    <w:rsid w:val="00287E7A"/>
    <w:rsid w:val="002937A4"/>
    <w:rsid w:val="00294D93"/>
    <w:rsid w:val="002954A2"/>
    <w:rsid w:val="00297D3E"/>
    <w:rsid w:val="002A1184"/>
    <w:rsid w:val="002A46E4"/>
    <w:rsid w:val="002A6CE1"/>
    <w:rsid w:val="002B096F"/>
    <w:rsid w:val="002B0B86"/>
    <w:rsid w:val="002B19AF"/>
    <w:rsid w:val="002B1EB1"/>
    <w:rsid w:val="002B52D8"/>
    <w:rsid w:val="002B5F41"/>
    <w:rsid w:val="002B63EF"/>
    <w:rsid w:val="002B7A84"/>
    <w:rsid w:val="002C26A4"/>
    <w:rsid w:val="002C485A"/>
    <w:rsid w:val="002C5746"/>
    <w:rsid w:val="002C5A87"/>
    <w:rsid w:val="002C638D"/>
    <w:rsid w:val="002C6E63"/>
    <w:rsid w:val="002D0750"/>
    <w:rsid w:val="002D0E7C"/>
    <w:rsid w:val="002D361E"/>
    <w:rsid w:val="002D39B0"/>
    <w:rsid w:val="002D3CDC"/>
    <w:rsid w:val="002D4B54"/>
    <w:rsid w:val="002D569D"/>
    <w:rsid w:val="002D594A"/>
    <w:rsid w:val="002D69EB"/>
    <w:rsid w:val="002D6DAE"/>
    <w:rsid w:val="002D6EE2"/>
    <w:rsid w:val="002D7C53"/>
    <w:rsid w:val="002E072E"/>
    <w:rsid w:val="002E1C32"/>
    <w:rsid w:val="002E29E9"/>
    <w:rsid w:val="002E350F"/>
    <w:rsid w:val="002F261B"/>
    <w:rsid w:val="002F4DE7"/>
    <w:rsid w:val="002F6096"/>
    <w:rsid w:val="003007DE"/>
    <w:rsid w:val="0030468E"/>
    <w:rsid w:val="0031155A"/>
    <w:rsid w:val="0032615E"/>
    <w:rsid w:val="00331D1A"/>
    <w:rsid w:val="00334693"/>
    <w:rsid w:val="003352E6"/>
    <w:rsid w:val="00336384"/>
    <w:rsid w:val="00343849"/>
    <w:rsid w:val="003474AB"/>
    <w:rsid w:val="003476EA"/>
    <w:rsid w:val="00352933"/>
    <w:rsid w:val="00356EF9"/>
    <w:rsid w:val="0035780A"/>
    <w:rsid w:val="003606A7"/>
    <w:rsid w:val="00362CA4"/>
    <w:rsid w:val="00363880"/>
    <w:rsid w:val="00366D7D"/>
    <w:rsid w:val="00372DA7"/>
    <w:rsid w:val="00373AE0"/>
    <w:rsid w:val="00373EB7"/>
    <w:rsid w:val="003752D1"/>
    <w:rsid w:val="00382CE2"/>
    <w:rsid w:val="00387A7F"/>
    <w:rsid w:val="003915CF"/>
    <w:rsid w:val="00391A79"/>
    <w:rsid w:val="003941C0"/>
    <w:rsid w:val="0039453A"/>
    <w:rsid w:val="003A05D0"/>
    <w:rsid w:val="003A218C"/>
    <w:rsid w:val="003A5F45"/>
    <w:rsid w:val="003B1037"/>
    <w:rsid w:val="003B5896"/>
    <w:rsid w:val="003B763D"/>
    <w:rsid w:val="003C3842"/>
    <w:rsid w:val="003C4B0A"/>
    <w:rsid w:val="003C7313"/>
    <w:rsid w:val="003C7C74"/>
    <w:rsid w:val="003D196E"/>
    <w:rsid w:val="003D31AF"/>
    <w:rsid w:val="003D6B44"/>
    <w:rsid w:val="003E3EE4"/>
    <w:rsid w:val="003E3F48"/>
    <w:rsid w:val="003E6273"/>
    <w:rsid w:val="003E6324"/>
    <w:rsid w:val="003E64B9"/>
    <w:rsid w:val="003F091F"/>
    <w:rsid w:val="003F2AF5"/>
    <w:rsid w:val="003F4726"/>
    <w:rsid w:val="003F4D1F"/>
    <w:rsid w:val="003F4D5F"/>
    <w:rsid w:val="003F62EA"/>
    <w:rsid w:val="003F6B1E"/>
    <w:rsid w:val="00402DA5"/>
    <w:rsid w:val="00403EF7"/>
    <w:rsid w:val="00407EE2"/>
    <w:rsid w:val="004112BF"/>
    <w:rsid w:val="0041208D"/>
    <w:rsid w:val="0041226A"/>
    <w:rsid w:val="00412D2B"/>
    <w:rsid w:val="0041342A"/>
    <w:rsid w:val="00416062"/>
    <w:rsid w:val="00421215"/>
    <w:rsid w:val="00421A3C"/>
    <w:rsid w:val="00423E09"/>
    <w:rsid w:val="00424C04"/>
    <w:rsid w:val="004261AE"/>
    <w:rsid w:val="00426A4A"/>
    <w:rsid w:val="004270E8"/>
    <w:rsid w:val="00431B95"/>
    <w:rsid w:val="00432C3D"/>
    <w:rsid w:val="004346D3"/>
    <w:rsid w:val="00435461"/>
    <w:rsid w:val="00437AA8"/>
    <w:rsid w:val="00437B2D"/>
    <w:rsid w:val="00437B36"/>
    <w:rsid w:val="00445F22"/>
    <w:rsid w:val="00457513"/>
    <w:rsid w:val="00461DF1"/>
    <w:rsid w:val="004635E8"/>
    <w:rsid w:val="00464134"/>
    <w:rsid w:val="00464627"/>
    <w:rsid w:val="00465507"/>
    <w:rsid w:val="00466E99"/>
    <w:rsid w:val="00471C6D"/>
    <w:rsid w:val="00472817"/>
    <w:rsid w:val="00473021"/>
    <w:rsid w:val="004751F1"/>
    <w:rsid w:val="00475710"/>
    <w:rsid w:val="004763E0"/>
    <w:rsid w:val="00480B29"/>
    <w:rsid w:val="0048192F"/>
    <w:rsid w:val="00481FF7"/>
    <w:rsid w:val="0048423F"/>
    <w:rsid w:val="00484FCF"/>
    <w:rsid w:val="004868ED"/>
    <w:rsid w:val="004879DD"/>
    <w:rsid w:val="00487E3C"/>
    <w:rsid w:val="0049039D"/>
    <w:rsid w:val="00490C2B"/>
    <w:rsid w:val="00492921"/>
    <w:rsid w:val="004A1025"/>
    <w:rsid w:val="004A12D5"/>
    <w:rsid w:val="004A17C3"/>
    <w:rsid w:val="004A6951"/>
    <w:rsid w:val="004A7B51"/>
    <w:rsid w:val="004B11B0"/>
    <w:rsid w:val="004C248E"/>
    <w:rsid w:val="004C4CAC"/>
    <w:rsid w:val="004C4E50"/>
    <w:rsid w:val="004C5C04"/>
    <w:rsid w:val="004D0B9B"/>
    <w:rsid w:val="004D1A83"/>
    <w:rsid w:val="004D4B4D"/>
    <w:rsid w:val="004E265D"/>
    <w:rsid w:val="004E2BE9"/>
    <w:rsid w:val="004E32D7"/>
    <w:rsid w:val="004E5A63"/>
    <w:rsid w:val="004F065E"/>
    <w:rsid w:val="004F179E"/>
    <w:rsid w:val="004F2C9B"/>
    <w:rsid w:val="00501890"/>
    <w:rsid w:val="00503965"/>
    <w:rsid w:val="00511B10"/>
    <w:rsid w:val="005126B3"/>
    <w:rsid w:val="005130E8"/>
    <w:rsid w:val="005227D7"/>
    <w:rsid w:val="00523DA3"/>
    <w:rsid w:val="005250EA"/>
    <w:rsid w:val="00526B98"/>
    <w:rsid w:val="005335B5"/>
    <w:rsid w:val="00534D0F"/>
    <w:rsid w:val="00537AC0"/>
    <w:rsid w:val="00537B10"/>
    <w:rsid w:val="00552047"/>
    <w:rsid w:val="00554CF3"/>
    <w:rsid w:val="005610A5"/>
    <w:rsid w:val="00561DF1"/>
    <w:rsid w:val="00563FF4"/>
    <w:rsid w:val="00564AB1"/>
    <w:rsid w:val="00564F5A"/>
    <w:rsid w:val="00565FEA"/>
    <w:rsid w:val="00567D4D"/>
    <w:rsid w:val="005708B2"/>
    <w:rsid w:val="005716FF"/>
    <w:rsid w:val="0057171F"/>
    <w:rsid w:val="0057570A"/>
    <w:rsid w:val="005804BF"/>
    <w:rsid w:val="00587B56"/>
    <w:rsid w:val="00591BAA"/>
    <w:rsid w:val="00592F5C"/>
    <w:rsid w:val="005933AB"/>
    <w:rsid w:val="00594963"/>
    <w:rsid w:val="00594E70"/>
    <w:rsid w:val="005A0100"/>
    <w:rsid w:val="005A337D"/>
    <w:rsid w:val="005A4E0A"/>
    <w:rsid w:val="005B1DD7"/>
    <w:rsid w:val="005B52B3"/>
    <w:rsid w:val="005B5318"/>
    <w:rsid w:val="005B55BD"/>
    <w:rsid w:val="005B574D"/>
    <w:rsid w:val="005B595F"/>
    <w:rsid w:val="005C37DC"/>
    <w:rsid w:val="005C417B"/>
    <w:rsid w:val="005C6432"/>
    <w:rsid w:val="005C6ED2"/>
    <w:rsid w:val="005C7010"/>
    <w:rsid w:val="005D21EB"/>
    <w:rsid w:val="005D3062"/>
    <w:rsid w:val="005D56FA"/>
    <w:rsid w:val="005D5EE6"/>
    <w:rsid w:val="005D65DE"/>
    <w:rsid w:val="005D6FE8"/>
    <w:rsid w:val="005D7603"/>
    <w:rsid w:val="005E2B09"/>
    <w:rsid w:val="005E3942"/>
    <w:rsid w:val="005E73BC"/>
    <w:rsid w:val="005E786E"/>
    <w:rsid w:val="005E7C70"/>
    <w:rsid w:val="005E7CDE"/>
    <w:rsid w:val="005F3BE9"/>
    <w:rsid w:val="005F4118"/>
    <w:rsid w:val="005F6657"/>
    <w:rsid w:val="00603928"/>
    <w:rsid w:val="0061006A"/>
    <w:rsid w:val="00610874"/>
    <w:rsid w:val="00612001"/>
    <w:rsid w:val="00613957"/>
    <w:rsid w:val="0062476E"/>
    <w:rsid w:val="0062613D"/>
    <w:rsid w:val="00630F45"/>
    <w:rsid w:val="00631D65"/>
    <w:rsid w:val="00632C58"/>
    <w:rsid w:val="0063469F"/>
    <w:rsid w:val="00646255"/>
    <w:rsid w:val="00651B73"/>
    <w:rsid w:val="00653471"/>
    <w:rsid w:val="00656E87"/>
    <w:rsid w:val="0065796C"/>
    <w:rsid w:val="0066111A"/>
    <w:rsid w:val="00661928"/>
    <w:rsid w:val="006625A4"/>
    <w:rsid w:val="00662D30"/>
    <w:rsid w:val="00673B70"/>
    <w:rsid w:val="00674DE9"/>
    <w:rsid w:val="00676AA0"/>
    <w:rsid w:val="00686908"/>
    <w:rsid w:val="00691533"/>
    <w:rsid w:val="00691865"/>
    <w:rsid w:val="00695652"/>
    <w:rsid w:val="006A02B7"/>
    <w:rsid w:val="006A0BE5"/>
    <w:rsid w:val="006A0FC5"/>
    <w:rsid w:val="006A6A32"/>
    <w:rsid w:val="006A6A87"/>
    <w:rsid w:val="006A7B99"/>
    <w:rsid w:val="006B0278"/>
    <w:rsid w:val="006B2E4A"/>
    <w:rsid w:val="006B364E"/>
    <w:rsid w:val="006B3BC7"/>
    <w:rsid w:val="006B4827"/>
    <w:rsid w:val="006C1824"/>
    <w:rsid w:val="006C2F2B"/>
    <w:rsid w:val="006C402D"/>
    <w:rsid w:val="006C606A"/>
    <w:rsid w:val="006C7C65"/>
    <w:rsid w:val="006D129C"/>
    <w:rsid w:val="006D6A02"/>
    <w:rsid w:val="006E4919"/>
    <w:rsid w:val="006F1003"/>
    <w:rsid w:val="006F7D78"/>
    <w:rsid w:val="00703CC6"/>
    <w:rsid w:val="0070459E"/>
    <w:rsid w:val="00704D4D"/>
    <w:rsid w:val="0071224F"/>
    <w:rsid w:val="00712465"/>
    <w:rsid w:val="0071299D"/>
    <w:rsid w:val="00716A43"/>
    <w:rsid w:val="007211CC"/>
    <w:rsid w:val="0072149B"/>
    <w:rsid w:val="00723E80"/>
    <w:rsid w:val="00724F72"/>
    <w:rsid w:val="00727DC5"/>
    <w:rsid w:val="00727F74"/>
    <w:rsid w:val="0073024D"/>
    <w:rsid w:val="00731CA5"/>
    <w:rsid w:val="00742145"/>
    <w:rsid w:val="0074306F"/>
    <w:rsid w:val="0074658D"/>
    <w:rsid w:val="00747297"/>
    <w:rsid w:val="007542E5"/>
    <w:rsid w:val="00754388"/>
    <w:rsid w:val="00755498"/>
    <w:rsid w:val="0076088E"/>
    <w:rsid w:val="0076335B"/>
    <w:rsid w:val="0076525C"/>
    <w:rsid w:val="00765D25"/>
    <w:rsid w:val="0076746B"/>
    <w:rsid w:val="00770750"/>
    <w:rsid w:val="00785609"/>
    <w:rsid w:val="0079206A"/>
    <w:rsid w:val="007938C6"/>
    <w:rsid w:val="00793DBC"/>
    <w:rsid w:val="00795F52"/>
    <w:rsid w:val="007A09F7"/>
    <w:rsid w:val="007A4BBF"/>
    <w:rsid w:val="007B0F41"/>
    <w:rsid w:val="007B1E35"/>
    <w:rsid w:val="007B1E90"/>
    <w:rsid w:val="007B3836"/>
    <w:rsid w:val="007B5B6D"/>
    <w:rsid w:val="007B5BDB"/>
    <w:rsid w:val="007C27E5"/>
    <w:rsid w:val="007D2BC8"/>
    <w:rsid w:val="007D5A4F"/>
    <w:rsid w:val="007D67D9"/>
    <w:rsid w:val="007E3C8A"/>
    <w:rsid w:val="008001B8"/>
    <w:rsid w:val="00805FDC"/>
    <w:rsid w:val="00806FD9"/>
    <w:rsid w:val="00814084"/>
    <w:rsid w:val="008146D3"/>
    <w:rsid w:val="008149B3"/>
    <w:rsid w:val="00814B3F"/>
    <w:rsid w:val="00824E02"/>
    <w:rsid w:val="00826B39"/>
    <w:rsid w:val="008343FE"/>
    <w:rsid w:val="00834E45"/>
    <w:rsid w:val="00836458"/>
    <w:rsid w:val="008419D9"/>
    <w:rsid w:val="008427B4"/>
    <w:rsid w:val="008478A8"/>
    <w:rsid w:val="00850277"/>
    <w:rsid w:val="0086234F"/>
    <w:rsid w:val="00862CC5"/>
    <w:rsid w:val="008631CC"/>
    <w:rsid w:val="0086408A"/>
    <w:rsid w:val="008642DF"/>
    <w:rsid w:val="00867147"/>
    <w:rsid w:val="008676D9"/>
    <w:rsid w:val="00867CFB"/>
    <w:rsid w:val="00867DCE"/>
    <w:rsid w:val="00882077"/>
    <w:rsid w:val="008862D5"/>
    <w:rsid w:val="008920A4"/>
    <w:rsid w:val="00892540"/>
    <w:rsid w:val="00897B78"/>
    <w:rsid w:val="008A246C"/>
    <w:rsid w:val="008A7AA5"/>
    <w:rsid w:val="008B2C05"/>
    <w:rsid w:val="008B4DFB"/>
    <w:rsid w:val="008B6CF3"/>
    <w:rsid w:val="008B7B4B"/>
    <w:rsid w:val="008C17D6"/>
    <w:rsid w:val="008C24CC"/>
    <w:rsid w:val="008C24D7"/>
    <w:rsid w:val="008C5E7B"/>
    <w:rsid w:val="008D0B0D"/>
    <w:rsid w:val="008D4B4A"/>
    <w:rsid w:val="008D5324"/>
    <w:rsid w:val="008D69EB"/>
    <w:rsid w:val="008E06FB"/>
    <w:rsid w:val="008E185D"/>
    <w:rsid w:val="008E5DC4"/>
    <w:rsid w:val="008F4C37"/>
    <w:rsid w:val="008F5535"/>
    <w:rsid w:val="009027E4"/>
    <w:rsid w:val="00905BEA"/>
    <w:rsid w:val="00907DC9"/>
    <w:rsid w:val="00911489"/>
    <w:rsid w:val="00911545"/>
    <w:rsid w:val="00912EFF"/>
    <w:rsid w:val="009172DA"/>
    <w:rsid w:val="00921A7C"/>
    <w:rsid w:val="009229C2"/>
    <w:rsid w:val="009248C7"/>
    <w:rsid w:val="00924F54"/>
    <w:rsid w:val="00926041"/>
    <w:rsid w:val="00940ED9"/>
    <w:rsid w:val="00944C01"/>
    <w:rsid w:val="00946BC2"/>
    <w:rsid w:val="0095149E"/>
    <w:rsid w:val="009555A0"/>
    <w:rsid w:val="009602FC"/>
    <w:rsid w:val="00964A3B"/>
    <w:rsid w:val="009658CB"/>
    <w:rsid w:val="00965C24"/>
    <w:rsid w:val="0096650C"/>
    <w:rsid w:val="009674A8"/>
    <w:rsid w:val="00971DF1"/>
    <w:rsid w:val="00975545"/>
    <w:rsid w:val="0098328B"/>
    <w:rsid w:val="00984054"/>
    <w:rsid w:val="00991576"/>
    <w:rsid w:val="00991D72"/>
    <w:rsid w:val="00992BA9"/>
    <w:rsid w:val="009942FD"/>
    <w:rsid w:val="00995EB8"/>
    <w:rsid w:val="009A0C0D"/>
    <w:rsid w:val="009A157C"/>
    <w:rsid w:val="009A2675"/>
    <w:rsid w:val="009A3613"/>
    <w:rsid w:val="009A7FDE"/>
    <w:rsid w:val="009B07F1"/>
    <w:rsid w:val="009B0B61"/>
    <w:rsid w:val="009B50BF"/>
    <w:rsid w:val="009B5E7E"/>
    <w:rsid w:val="009C28F8"/>
    <w:rsid w:val="009C3A7A"/>
    <w:rsid w:val="009C465A"/>
    <w:rsid w:val="009C6355"/>
    <w:rsid w:val="009D00AD"/>
    <w:rsid w:val="009D1934"/>
    <w:rsid w:val="009D22A0"/>
    <w:rsid w:val="009D2CED"/>
    <w:rsid w:val="009D3818"/>
    <w:rsid w:val="009D4637"/>
    <w:rsid w:val="009E0560"/>
    <w:rsid w:val="009E2AEF"/>
    <w:rsid w:val="009E3DB7"/>
    <w:rsid w:val="009E4C7F"/>
    <w:rsid w:val="009E61F3"/>
    <w:rsid w:val="009E6C7C"/>
    <w:rsid w:val="009F0731"/>
    <w:rsid w:val="009F46F0"/>
    <w:rsid w:val="009F680F"/>
    <w:rsid w:val="00A00937"/>
    <w:rsid w:val="00A044A0"/>
    <w:rsid w:val="00A105C4"/>
    <w:rsid w:val="00A125F8"/>
    <w:rsid w:val="00A1778B"/>
    <w:rsid w:val="00A2184C"/>
    <w:rsid w:val="00A2230F"/>
    <w:rsid w:val="00A3091A"/>
    <w:rsid w:val="00A35842"/>
    <w:rsid w:val="00A36E99"/>
    <w:rsid w:val="00A37EEE"/>
    <w:rsid w:val="00A4038F"/>
    <w:rsid w:val="00A42CE6"/>
    <w:rsid w:val="00A438F4"/>
    <w:rsid w:val="00A5369E"/>
    <w:rsid w:val="00A569CC"/>
    <w:rsid w:val="00A608BA"/>
    <w:rsid w:val="00A67831"/>
    <w:rsid w:val="00A7210A"/>
    <w:rsid w:val="00A73A01"/>
    <w:rsid w:val="00A7419A"/>
    <w:rsid w:val="00A80414"/>
    <w:rsid w:val="00A82246"/>
    <w:rsid w:val="00A8641F"/>
    <w:rsid w:val="00A92AAF"/>
    <w:rsid w:val="00A93549"/>
    <w:rsid w:val="00A940C1"/>
    <w:rsid w:val="00A96E95"/>
    <w:rsid w:val="00A97F59"/>
    <w:rsid w:val="00AA0ADA"/>
    <w:rsid w:val="00AA0DD7"/>
    <w:rsid w:val="00AA10FD"/>
    <w:rsid w:val="00AA21DE"/>
    <w:rsid w:val="00AA795A"/>
    <w:rsid w:val="00AA7D33"/>
    <w:rsid w:val="00AB2D17"/>
    <w:rsid w:val="00AB41A4"/>
    <w:rsid w:val="00AB42F4"/>
    <w:rsid w:val="00AB6979"/>
    <w:rsid w:val="00AC045A"/>
    <w:rsid w:val="00AC0E5B"/>
    <w:rsid w:val="00AC4831"/>
    <w:rsid w:val="00AC4B9D"/>
    <w:rsid w:val="00AC64F8"/>
    <w:rsid w:val="00AC6587"/>
    <w:rsid w:val="00AC66DA"/>
    <w:rsid w:val="00AD089E"/>
    <w:rsid w:val="00AD12BB"/>
    <w:rsid w:val="00AD1962"/>
    <w:rsid w:val="00AD79FA"/>
    <w:rsid w:val="00AE1F07"/>
    <w:rsid w:val="00AE2BB6"/>
    <w:rsid w:val="00AE4059"/>
    <w:rsid w:val="00AE4C26"/>
    <w:rsid w:val="00AE5D13"/>
    <w:rsid w:val="00AF0BE7"/>
    <w:rsid w:val="00AF4BC2"/>
    <w:rsid w:val="00AF4DC9"/>
    <w:rsid w:val="00B01313"/>
    <w:rsid w:val="00B01825"/>
    <w:rsid w:val="00B0398A"/>
    <w:rsid w:val="00B04C9D"/>
    <w:rsid w:val="00B07B99"/>
    <w:rsid w:val="00B1647A"/>
    <w:rsid w:val="00B16D62"/>
    <w:rsid w:val="00B175C7"/>
    <w:rsid w:val="00B17EFF"/>
    <w:rsid w:val="00B2477A"/>
    <w:rsid w:val="00B26E43"/>
    <w:rsid w:val="00B34D27"/>
    <w:rsid w:val="00B3619A"/>
    <w:rsid w:val="00B37EB4"/>
    <w:rsid w:val="00B4376F"/>
    <w:rsid w:val="00B46AF5"/>
    <w:rsid w:val="00B53969"/>
    <w:rsid w:val="00B57ED3"/>
    <w:rsid w:val="00B57F5F"/>
    <w:rsid w:val="00B60D55"/>
    <w:rsid w:val="00B6134C"/>
    <w:rsid w:val="00B717BA"/>
    <w:rsid w:val="00B7388D"/>
    <w:rsid w:val="00B75400"/>
    <w:rsid w:val="00B80484"/>
    <w:rsid w:val="00B80E82"/>
    <w:rsid w:val="00B863E0"/>
    <w:rsid w:val="00B86BB9"/>
    <w:rsid w:val="00B86F3F"/>
    <w:rsid w:val="00B90298"/>
    <w:rsid w:val="00B9198F"/>
    <w:rsid w:val="00B926CB"/>
    <w:rsid w:val="00B93384"/>
    <w:rsid w:val="00B93A2A"/>
    <w:rsid w:val="00B9703E"/>
    <w:rsid w:val="00BA6EB1"/>
    <w:rsid w:val="00BB24BC"/>
    <w:rsid w:val="00BB6D34"/>
    <w:rsid w:val="00BC26E2"/>
    <w:rsid w:val="00BC59B9"/>
    <w:rsid w:val="00BC7013"/>
    <w:rsid w:val="00BD1054"/>
    <w:rsid w:val="00BD11C1"/>
    <w:rsid w:val="00BD263F"/>
    <w:rsid w:val="00BD7D70"/>
    <w:rsid w:val="00BE13E9"/>
    <w:rsid w:val="00BE16F1"/>
    <w:rsid w:val="00BE2B4C"/>
    <w:rsid w:val="00BE61CF"/>
    <w:rsid w:val="00BF4A58"/>
    <w:rsid w:val="00BF5141"/>
    <w:rsid w:val="00C0169D"/>
    <w:rsid w:val="00C034E4"/>
    <w:rsid w:val="00C077AE"/>
    <w:rsid w:val="00C1009C"/>
    <w:rsid w:val="00C113B1"/>
    <w:rsid w:val="00C1327D"/>
    <w:rsid w:val="00C16122"/>
    <w:rsid w:val="00C170DC"/>
    <w:rsid w:val="00C17506"/>
    <w:rsid w:val="00C1798A"/>
    <w:rsid w:val="00C236B8"/>
    <w:rsid w:val="00C2503B"/>
    <w:rsid w:val="00C26FCA"/>
    <w:rsid w:val="00C3133A"/>
    <w:rsid w:val="00C315AA"/>
    <w:rsid w:val="00C33776"/>
    <w:rsid w:val="00C40470"/>
    <w:rsid w:val="00C417DA"/>
    <w:rsid w:val="00C43614"/>
    <w:rsid w:val="00C51EA2"/>
    <w:rsid w:val="00C537E2"/>
    <w:rsid w:val="00C550A9"/>
    <w:rsid w:val="00C5782B"/>
    <w:rsid w:val="00C60D1C"/>
    <w:rsid w:val="00C60E99"/>
    <w:rsid w:val="00C612F4"/>
    <w:rsid w:val="00C6257A"/>
    <w:rsid w:val="00C639F4"/>
    <w:rsid w:val="00C66239"/>
    <w:rsid w:val="00C66B0E"/>
    <w:rsid w:val="00C67A8A"/>
    <w:rsid w:val="00C72511"/>
    <w:rsid w:val="00C75E94"/>
    <w:rsid w:val="00C84000"/>
    <w:rsid w:val="00C91377"/>
    <w:rsid w:val="00C92B57"/>
    <w:rsid w:val="00C948D4"/>
    <w:rsid w:val="00C94CE4"/>
    <w:rsid w:val="00C974A3"/>
    <w:rsid w:val="00CA01F3"/>
    <w:rsid w:val="00CA0E20"/>
    <w:rsid w:val="00CA5090"/>
    <w:rsid w:val="00CA5B69"/>
    <w:rsid w:val="00CC1E3C"/>
    <w:rsid w:val="00CC243C"/>
    <w:rsid w:val="00CC339A"/>
    <w:rsid w:val="00CD098F"/>
    <w:rsid w:val="00CD3EE3"/>
    <w:rsid w:val="00CD6293"/>
    <w:rsid w:val="00CE0532"/>
    <w:rsid w:val="00CE3736"/>
    <w:rsid w:val="00CE4C5E"/>
    <w:rsid w:val="00CE6DF0"/>
    <w:rsid w:val="00CE6F87"/>
    <w:rsid w:val="00CE77C4"/>
    <w:rsid w:val="00CF4875"/>
    <w:rsid w:val="00CF4A28"/>
    <w:rsid w:val="00CF5189"/>
    <w:rsid w:val="00CF6CD4"/>
    <w:rsid w:val="00D00488"/>
    <w:rsid w:val="00D01585"/>
    <w:rsid w:val="00D064B4"/>
    <w:rsid w:val="00D06BF7"/>
    <w:rsid w:val="00D12951"/>
    <w:rsid w:val="00D13B6B"/>
    <w:rsid w:val="00D17CFE"/>
    <w:rsid w:val="00D23AD6"/>
    <w:rsid w:val="00D30FC5"/>
    <w:rsid w:val="00D31571"/>
    <w:rsid w:val="00D44B77"/>
    <w:rsid w:val="00D46FD0"/>
    <w:rsid w:val="00D47FBE"/>
    <w:rsid w:val="00D50458"/>
    <w:rsid w:val="00D519E3"/>
    <w:rsid w:val="00D62733"/>
    <w:rsid w:val="00D6607F"/>
    <w:rsid w:val="00D70B97"/>
    <w:rsid w:val="00D72374"/>
    <w:rsid w:val="00D73AD9"/>
    <w:rsid w:val="00D76D74"/>
    <w:rsid w:val="00D805B8"/>
    <w:rsid w:val="00D83D3B"/>
    <w:rsid w:val="00D85BDE"/>
    <w:rsid w:val="00D91B8C"/>
    <w:rsid w:val="00D9277F"/>
    <w:rsid w:val="00D958F1"/>
    <w:rsid w:val="00DA1E57"/>
    <w:rsid w:val="00DA4483"/>
    <w:rsid w:val="00DB2537"/>
    <w:rsid w:val="00DB2AD9"/>
    <w:rsid w:val="00DB3FE4"/>
    <w:rsid w:val="00DB4200"/>
    <w:rsid w:val="00DD0158"/>
    <w:rsid w:val="00DD1307"/>
    <w:rsid w:val="00DD2284"/>
    <w:rsid w:val="00DD2B88"/>
    <w:rsid w:val="00DD3C6B"/>
    <w:rsid w:val="00DD586D"/>
    <w:rsid w:val="00DE0135"/>
    <w:rsid w:val="00DE1C17"/>
    <w:rsid w:val="00DE399D"/>
    <w:rsid w:val="00DE4A7B"/>
    <w:rsid w:val="00DE7759"/>
    <w:rsid w:val="00DF1C09"/>
    <w:rsid w:val="00DF2B65"/>
    <w:rsid w:val="00E00D35"/>
    <w:rsid w:val="00E0105C"/>
    <w:rsid w:val="00E11131"/>
    <w:rsid w:val="00E11869"/>
    <w:rsid w:val="00E13B79"/>
    <w:rsid w:val="00E15D92"/>
    <w:rsid w:val="00E16528"/>
    <w:rsid w:val="00E17275"/>
    <w:rsid w:val="00E20F57"/>
    <w:rsid w:val="00E2101D"/>
    <w:rsid w:val="00E2383B"/>
    <w:rsid w:val="00E242D6"/>
    <w:rsid w:val="00E24860"/>
    <w:rsid w:val="00E25FA2"/>
    <w:rsid w:val="00E26D78"/>
    <w:rsid w:val="00E30264"/>
    <w:rsid w:val="00E317E8"/>
    <w:rsid w:val="00E33EA1"/>
    <w:rsid w:val="00E34A2D"/>
    <w:rsid w:val="00E4721B"/>
    <w:rsid w:val="00E51CD8"/>
    <w:rsid w:val="00E55B9A"/>
    <w:rsid w:val="00E57039"/>
    <w:rsid w:val="00E62AAB"/>
    <w:rsid w:val="00E63757"/>
    <w:rsid w:val="00E638CE"/>
    <w:rsid w:val="00E668E0"/>
    <w:rsid w:val="00E67F37"/>
    <w:rsid w:val="00E7067B"/>
    <w:rsid w:val="00E713FE"/>
    <w:rsid w:val="00E71800"/>
    <w:rsid w:val="00E71D1F"/>
    <w:rsid w:val="00E71F7A"/>
    <w:rsid w:val="00E8036F"/>
    <w:rsid w:val="00E92CA6"/>
    <w:rsid w:val="00E93930"/>
    <w:rsid w:val="00EA3AF9"/>
    <w:rsid w:val="00EA67D3"/>
    <w:rsid w:val="00EA7901"/>
    <w:rsid w:val="00EB18F3"/>
    <w:rsid w:val="00EB1A23"/>
    <w:rsid w:val="00EB40FD"/>
    <w:rsid w:val="00EC08FE"/>
    <w:rsid w:val="00EC4018"/>
    <w:rsid w:val="00EC52E0"/>
    <w:rsid w:val="00ED35F7"/>
    <w:rsid w:val="00EE12B5"/>
    <w:rsid w:val="00EE15B3"/>
    <w:rsid w:val="00EE5C40"/>
    <w:rsid w:val="00EE5C56"/>
    <w:rsid w:val="00EE78F7"/>
    <w:rsid w:val="00EF0DDE"/>
    <w:rsid w:val="00EF1C92"/>
    <w:rsid w:val="00F02A53"/>
    <w:rsid w:val="00F10DE6"/>
    <w:rsid w:val="00F1184B"/>
    <w:rsid w:val="00F14E1F"/>
    <w:rsid w:val="00F157A6"/>
    <w:rsid w:val="00F22B65"/>
    <w:rsid w:val="00F2366B"/>
    <w:rsid w:val="00F25645"/>
    <w:rsid w:val="00F264A7"/>
    <w:rsid w:val="00F27788"/>
    <w:rsid w:val="00F3552B"/>
    <w:rsid w:val="00F43015"/>
    <w:rsid w:val="00F46D5D"/>
    <w:rsid w:val="00F50408"/>
    <w:rsid w:val="00F577AB"/>
    <w:rsid w:val="00F636DD"/>
    <w:rsid w:val="00F6676B"/>
    <w:rsid w:val="00F67FE5"/>
    <w:rsid w:val="00F71EFA"/>
    <w:rsid w:val="00F74A88"/>
    <w:rsid w:val="00F86490"/>
    <w:rsid w:val="00F92742"/>
    <w:rsid w:val="00F927CF"/>
    <w:rsid w:val="00F9378D"/>
    <w:rsid w:val="00F94306"/>
    <w:rsid w:val="00FA2CC2"/>
    <w:rsid w:val="00FA307D"/>
    <w:rsid w:val="00FA5B3C"/>
    <w:rsid w:val="00FA72C5"/>
    <w:rsid w:val="00FB0860"/>
    <w:rsid w:val="00FC1B5B"/>
    <w:rsid w:val="00FC27AE"/>
    <w:rsid w:val="00FC2887"/>
    <w:rsid w:val="00FC6025"/>
    <w:rsid w:val="00FD2864"/>
    <w:rsid w:val="00FD3C29"/>
    <w:rsid w:val="00FD4929"/>
    <w:rsid w:val="00FE21DF"/>
    <w:rsid w:val="00FE3E39"/>
    <w:rsid w:val="00FE406B"/>
    <w:rsid w:val="00FE77C2"/>
    <w:rsid w:val="00FF6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5739C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78A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unhideWhenUsed/>
    <w:rsid w:val="008478A8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478A8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625</Words>
  <Characters>3568</Characters>
  <Application>Microsoft Macintosh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1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mond, Michael</dc:creator>
  <cp:keywords/>
  <dc:description/>
  <cp:lastModifiedBy>Diamond, Michael</cp:lastModifiedBy>
  <cp:revision>6</cp:revision>
  <dcterms:created xsi:type="dcterms:W3CDTF">2022-02-05T22:26:00Z</dcterms:created>
  <dcterms:modified xsi:type="dcterms:W3CDTF">2022-02-08T03:24:00Z</dcterms:modified>
</cp:coreProperties>
</file>